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6AEFA" w14:textId="44834D3A" w:rsidR="00421EEA" w:rsidRPr="00163BB0" w:rsidRDefault="00421EEA" w:rsidP="00421EEA">
      <w:pPr>
        <w:rPr>
          <w:rFonts w:ascii="Times New Roman" w:hAnsi="Times New Roman" w:cs="Times New Roman"/>
          <w:lang w:val="en-GB"/>
        </w:rPr>
      </w:pPr>
      <w:r w:rsidRPr="00163BB0">
        <w:rPr>
          <w:rFonts w:ascii="Times New Roman" w:hAnsi="Times New Roman" w:cs="Times New Roman"/>
          <w:lang w:val="en-GB"/>
        </w:rPr>
        <w:t xml:space="preserve">Table </w:t>
      </w:r>
      <w:r>
        <w:rPr>
          <w:rFonts w:ascii="Times New Roman" w:hAnsi="Times New Roman" w:cs="Times New Roman"/>
          <w:lang w:val="en-GB"/>
        </w:rPr>
        <w:t>4</w:t>
      </w:r>
      <w:r w:rsidRPr="00163BB0">
        <w:rPr>
          <w:rFonts w:ascii="Times New Roman" w:hAnsi="Times New Roman" w:cs="Times New Roman"/>
          <w:lang w:val="en-GB"/>
        </w:rPr>
        <w:t xml:space="preserve">. Summary </w:t>
      </w:r>
      <w:r>
        <w:rPr>
          <w:rFonts w:ascii="Times New Roman" w:hAnsi="Times New Roman" w:cs="Times New Roman"/>
          <w:lang w:val="en-GB"/>
        </w:rPr>
        <w:t>G</w:t>
      </w:r>
      <w:r w:rsidRPr="00163BB0">
        <w:rPr>
          <w:rFonts w:ascii="Times New Roman" w:hAnsi="Times New Roman" w:cs="Times New Roman"/>
          <w:lang w:val="en-GB"/>
        </w:rPr>
        <w:t>rading of Evidence for network meta-analysis for different intensities of aerobic exercise in KOA</w:t>
      </w:r>
      <w:r>
        <w:rPr>
          <w:rFonts w:ascii="Times New Roman" w:hAnsi="Times New Roman" w:cs="Times New Roman"/>
          <w:lang w:val="en-GB"/>
        </w:rPr>
        <w:t xml:space="preserve"> on walking performance</w:t>
      </w:r>
      <w:r w:rsidRPr="00163BB0">
        <w:rPr>
          <w:rFonts w:ascii="Times New Roman" w:hAnsi="Times New Roman" w:cs="Times New Roman"/>
          <w:lang w:val="en-GB"/>
        </w:rPr>
        <w:t>.</w:t>
      </w:r>
    </w:p>
    <w:tbl>
      <w:tblPr>
        <w:tblStyle w:val="Tablaconcuadrcula"/>
        <w:tblW w:w="506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45" w:type="dxa"/>
          <w:right w:w="57" w:type="dxa"/>
        </w:tblCellMar>
        <w:tblLook w:val="04A0" w:firstRow="1" w:lastRow="0" w:firstColumn="1" w:lastColumn="0" w:noHBand="0" w:noVBand="1"/>
      </w:tblPr>
      <w:tblGrid>
        <w:gridCol w:w="909"/>
        <w:gridCol w:w="793"/>
        <w:gridCol w:w="765"/>
        <w:gridCol w:w="793"/>
        <w:gridCol w:w="568"/>
        <w:gridCol w:w="712"/>
        <w:gridCol w:w="1133"/>
        <w:gridCol w:w="993"/>
        <w:gridCol w:w="709"/>
        <w:gridCol w:w="1277"/>
        <w:gridCol w:w="1136"/>
        <w:gridCol w:w="565"/>
        <w:gridCol w:w="1136"/>
        <w:gridCol w:w="1136"/>
        <w:gridCol w:w="993"/>
        <w:gridCol w:w="565"/>
        <w:gridCol w:w="993"/>
        <w:gridCol w:w="434"/>
      </w:tblGrid>
      <w:tr w:rsidR="00421EEA" w14:paraId="2EED3729" w14:textId="77777777" w:rsidTr="000F2337">
        <w:trPr>
          <w:trHeight w:val="20"/>
        </w:trPr>
        <w:tc>
          <w:tcPr>
            <w:tcW w:w="291" w:type="pct"/>
            <w:vMerge w:val="restart"/>
            <w:tcBorders>
              <w:bottom w:val="single" w:sz="4" w:space="0" w:color="auto"/>
            </w:tcBorders>
          </w:tcPr>
          <w:p w14:paraId="336CB89F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 w:rsidRPr="00513A78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Outcome</w:t>
            </w:r>
          </w:p>
        </w:tc>
        <w:tc>
          <w:tcPr>
            <w:tcW w:w="499" w:type="pct"/>
            <w:gridSpan w:val="2"/>
            <w:tcBorders>
              <w:bottom w:val="single" w:sz="4" w:space="0" w:color="auto"/>
            </w:tcBorders>
          </w:tcPr>
          <w:p w14:paraId="6CF37796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 w:rsidRPr="00513A78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Comparison</w:t>
            </w:r>
          </w:p>
        </w:tc>
        <w:tc>
          <w:tcPr>
            <w:tcW w:w="254" w:type="pct"/>
            <w:vMerge w:val="restart"/>
            <w:tcBorders>
              <w:bottom w:val="single" w:sz="4" w:space="0" w:color="auto"/>
            </w:tcBorders>
          </w:tcPr>
          <w:p w14:paraId="533FAEC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Step Analysis</w:t>
            </w:r>
          </w:p>
        </w:tc>
        <w:tc>
          <w:tcPr>
            <w:tcW w:w="410" w:type="pct"/>
            <w:gridSpan w:val="2"/>
            <w:vMerge w:val="restart"/>
            <w:tcBorders>
              <w:bottom w:val="single" w:sz="4" w:space="0" w:color="auto"/>
            </w:tcBorders>
          </w:tcPr>
          <w:p w14:paraId="4D21CB4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Evidence</w:t>
            </w:r>
          </w:p>
        </w:tc>
        <w:tc>
          <w:tcPr>
            <w:tcW w:w="363" w:type="pct"/>
            <w:vMerge w:val="restart"/>
            <w:tcBorders>
              <w:bottom w:val="single" w:sz="4" w:space="0" w:color="auto"/>
            </w:tcBorders>
          </w:tcPr>
          <w:p w14:paraId="2481719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 w:rsidRPr="00513A78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Risk of bias</w:t>
            </w:r>
          </w:p>
        </w:tc>
        <w:tc>
          <w:tcPr>
            <w:tcW w:w="318" w:type="pct"/>
            <w:vMerge w:val="restart"/>
            <w:tcBorders>
              <w:bottom w:val="single" w:sz="4" w:space="0" w:color="auto"/>
            </w:tcBorders>
          </w:tcPr>
          <w:p w14:paraId="14EE6F5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 w:rsidRPr="00513A78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Ind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irectness</w:t>
            </w:r>
          </w:p>
        </w:tc>
        <w:tc>
          <w:tcPr>
            <w:tcW w:w="1000" w:type="pct"/>
            <w:gridSpan w:val="3"/>
            <w:tcBorders>
              <w:bottom w:val="single" w:sz="4" w:space="0" w:color="auto"/>
            </w:tcBorders>
          </w:tcPr>
          <w:p w14:paraId="1A312D4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Imprecision</w:t>
            </w:r>
          </w:p>
        </w:tc>
        <w:tc>
          <w:tcPr>
            <w:tcW w:w="545" w:type="pct"/>
            <w:gridSpan w:val="2"/>
            <w:tcBorders>
              <w:bottom w:val="single" w:sz="4" w:space="0" w:color="auto"/>
            </w:tcBorders>
          </w:tcPr>
          <w:p w14:paraId="6BA2AEC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 w:rsidRPr="00513A78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Het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erogeneity</w:t>
            </w:r>
          </w:p>
        </w:tc>
        <w:tc>
          <w:tcPr>
            <w:tcW w:w="364" w:type="pct"/>
            <w:vMerge w:val="restart"/>
            <w:tcBorders>
              <w:bottom w:val="single" w:sz="4" w:space="0" w:color="auto"/>
            </w:tcBorders>
          </w:tcPr>
          <w:p w14:paraId="5B179B5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 w:rsidRPr="00513A78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Pub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.</w:t>
            </w:r>
            <w:r w:rsidRPr="00513A78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 xml:space="preserve"> bias</w:t>
            </w:r>
          </w:p>
        </w:tc>
        <w:tc>
          <w:tcPr>
            <w:tcW w:w="318" w:type="pct"/>
            <w:vMerge w:val="restart"/>
            <w:tcBorders>
              <w:bottom w:val="single" w:sz="4" w:space="0" w:color="auto"/>
            </w:tcBorders>
          </w:tcPr>
          <w:p w14:paraId="33AE9E6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Intransitivity</w:t>
            </w:r>
          </w:p>
        </w:tc>
        <w:tc>
          <w:tcPr>
            <w:tcW w:w="499" w:type="pct"/>
            <w:gridSpan w:val="2"/>
            <w:tcBorders>
              <w:bottom w:val="single" w:sz="4" w:space="0" w:color="auto"/>
            </w:tcBorders>
          </w:tcPr>
          <w:p w14:paraId="4CFF10A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Incoherence</w:t>
            </w:r>
          </w:p>
        </w:tc>
        <w:tc>
          <w:tcPr>
            <w:tcW w:w="139" w:type="pct"/>
            <w:vMerge w:val="restart"/>
            <w:tcBorders>
              <w:bottom w:val="single" w:sz="4" w:space="0" w:color="auto"/>
            </w:tcBorders>
          </w:tcPr>
          <w:p w14:paraId="702DFA6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Cert</w:t>
            </w:r>
          </w:p>
        </w:tc>
      </w:tr>
      <w:tr w:rsidR="00421EEA" w:rsidRPr="00513A78" w14:paraId="1C4FA257" w14:textId="77777777" w:rsidTr="000F2337">
        <w:trPr>
          <w:trHeight w:val="20"/>
        </w:trPr>
        <w:tc>
          <w:tcPr>
            <w:tcW w:w="291" w:type="pct"/>
            <w:vMerge/>
          </w:tcPr>
          <w:p w14:paraId="5D69FAA2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</w:tcPr>
          <w:p w14:paraId="45C0F16B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Group 1</w:t>
            </w:r>
          </w:p>
        </w:tc>
        <w:tc>
          <w:tcPr>
            <w:tcW w:w="245" w:type="pct"/>
          </w:tcPr>
          <w:p w14:paraId="15FA642D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Group 2</w:t>
            </w:r>
          </w:p>
        </w:tc>
        <w:tc>
          <w:tcPr>
            <w:tcW w:w="254" w:type="pct"/>
            <w:vMerge/>
          </w:tcPr>
          <w:p w14:paraId="41E1BEB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410" w:type="pct"/>
            <w:gridSpan w:val="2"/>
            <w:vMerge/>
          </w:tcPr>
          <w:p w14:paraId="0C5DED9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  <w:vMerge/>
          </w:tcPr>
          <w:p w14:paraId="0A715AEF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39BA2D76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7" w:type="pct"/>
          </w:tcPr>
          <w:p w14:paraId="366EC8E8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Model</w:t>
            </w:r>
          </w:p>
        </w:tc>
        <w:tc>
          <w:tcPr>
            <w:tcW w:w="409" w:type="pct"/>
          </w:tcPr>
          <w:p w14:paraId="531E393B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 xml:space="preserve">Hedges’ </w:t>
            </w:r>
            <w:r w:rsidRPr="00AC643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4"/>
                <w:szCs w:val="14"/>
                <w:lang w:val="en-GB"/>
                <w14:ligatures w14:val="none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 xml:space="preserve"> (95%CrI)</w:t>
            </w:r>
          </w:p>
        </w:tc>
        <w:tc>
          <w:tcPr>
            <w:tcW w:w="364" w:type="pct"/>
          </w:tcPr>
          <w:p w14:paraId="49867B2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Rating</w:t>
            </w:r>
          </w:p>
        </w:tc>
        <w:tc>
          <w:tcPr>
            <w:tcW w:w="181" w:type="pct"/>
          </w:tcPr>
          <w:p w14:paraId="47305905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Result</w:t>
            </w:r>
          </w:p>
        </w:tc>
        <w:tc>
          <w:tcPr>
            <w:tcW w:w="364" w:type="pct"/>
          </w:tcPr>
          <w:p w14:paraId="24D3EF55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Rating</w:t>
            </w:r>
          </w:p>
        </w:tc>
        <w:tc>
          <w:tcPr>
            <w:tcW w:w="364" w:type="pct"/>
            <w:vMerge/>
          </w:tcPr>
          <w:p w14:paraId="71915389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6F3EAFCB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1" w:type="pct"/>
          </w:tcPr>
          <w:p w14:paraId="52EAF6DB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Z p-value</w:t>
            </w:r>
          </w:p>
        </w:tc>
        <w:tc>
          <w:tcPr>
            <w:tcW w:w="318" w:type="pct"/>
          </w:tcPr>
          <w:p w14:paraId="1B0D0FFE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  <w:t>Rating</w:t>
            </w:r>
          </w:p>
        </w:tc>
        <w:tc>
          <w:tcPr>
            <w:tcW w:w="139" w:type="pct"/>
            <w:vMerge/>
          </w:tcPr>
          <w:p w14:paraId="5F2B5458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421EEA" w14:paraId="6F465BA3" w14:textId="77777777" w:rsidTr="000F2337">
        <w:trPr>
          <w:trHeight w:val="20"/>
        </w:trPr>
        <w:tc>
          <w:tcPr>
            <w:tcW w:w="291" w:type="pct"/>
            <w:vMerge w:val="restart"/>
          </w:tcPr>
          <w:p w14:paraId="3613AC70" w14:textId="54CF56D6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Walking perform</w:t>
            </w:r>
            <w:r w:rsidR="004C72F9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ce</w:t>
            </w:r>
          </w:p>
        </w:tc>
        <w:tc>
          <w:tcPr>
            <w:tcW w:w="254" w:type="pct"/>
            <w:vMerge w:val="restart"/>
          </w:tcPr>
          <w:p w14:paraId="2BCB0D72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Light-Moderate</w:t>
            </w:r>
          </w:p>
        </w:tc>
        <w:tc>
          <w:tcPr>
            <w:tcW w:w="245" w:type="pct"/>
            <w:vMerge w:val="restart"/>
          </w:tcPr>
          <w:p w14:paraId="27CF9034" w14:textId="77777777" w:rsidR="00421EEA" w:rsidRPr="000E7013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highlight w:val="yellow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Light-Moderate-Vigorous</w:t>
            </w:r>
            <w:r w:rsidRPr="008B0DC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</w:t>
            </w:r>
          </w:p>
        </w:tc>
        <w:tc>
          <w:tcPr>
            <w:tcW w:w="254" w:type="pct"/>
            <w:vMerge w:val="restart"/>
          </w:tcPr>
          <w:p w14:paraId="60DBE0CC" w14:textId="175580A3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Preliminar</w:t>
            </w:r>
            <w:r w:rsidR="0023658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y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analysis</w:t>
            </w:r>
          </w:p>
        </w:tc>
        <w:tc>
          <w:tcPr>
            <w:tcW w:w="182" w:type="pct"/>
          </w:tcPr>
          <w:p w14:paraId="6E4BDE0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Direct</w:t>
            </w:r>
          </w:p>
        </w:tc>
        <w:tc>
          <w:tcPr>
            <w:tcW w:w="228" w:type="pct"/>
          </w:tcPr>
          <w:p w14:paraId="6F90BBC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</w:tcPr>
          <w:p w14:paraId="1E80C56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4D217028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227" w:type="pct"/>
          </w:tcPr>
          <w:p w14:paraId="16D89EC7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409" w:type="pct"/>
          </w:tcPr>
          <w:p w14:paraId="0F4FEF85" w14:textId="77777777" w:rsidR="00421EEA" w:rsidRPr="00B979FB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08A46FC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2760CA1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47356896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66FA1DFA" w14:textId="77777777" w:rsidR="00421EEA" w:rsidRPr="00AD7241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highlight w:val="yellow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245CF7B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1D97A63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</w:tcPr>
          <w:p w14:paraId="5DD015B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39" w:type="pct"/>
          </w:tcPr>
          <w:p w14:paraId="12DE253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</w:tr>
      <w:tr w:rsidR="00421EEA" w14:paraId="7DF10F65" w14:textId="77777777" w:rsidTr="000F2337">
        <w:trPr>
          <w:trHeight w:val="20"/>
        </w:trPr>
        <w:tc>
          <w:tcPr>
            <w:tcW w:w="291" w:type="pct"/>
            <w:vMerge/>
          </w:tcPr>
          <w:p w14:paraId="79365FF1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360B97C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75C9ED6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5EA47E6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 w:val="restart"/>
          </w:tcPr>
          <w:p w14:paraId="6791F91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Indirect</w:t>
            </w:r>
          </w:p>
        </w:tc>
        <w:tc>
          <w:tcPr>
            <w:tcW w:w="228" w:type="pct"/>
            <w:vMerge w:val="restart"/>
          </w:tcPr>
          <w:p w14:paraId="660D4EE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</w:t>
            </w:r>
            <w:r w:rsidRPr="009F47E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val="en-GB"/>
                <w14:ligatures w14:val="none"/>
              </w:rPr>
              <w:t>nd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order loop: LM vs V vs RE vs LMV</w:t>
            </w:r>
          </w:p>
        </w:tc>
        <w:tc>
          <w:tcPr>
            <w:tcW w:w="363" w:type="pct"/>
            <w:vMerge w:val="restart"/>
          </w:tcPr>
          <w:p w14:paraId="2799D20F" w14:textId="77777777" w:rsidR="00421EEA" w:rsidRPr="00D163A2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318" w:type="pct"/>
            <w:vMerge w:val="restart"/>
          </w:tcPr>
          <w:p w14:paraId="531C5BDF" w14:textId="77777777" w:rsidR="00421EEA" w:rsidRPr="00D163A2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27" w:type="pct"/>
          </w:tcPr>
          <w:p w14:paraId="01FD4C5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09" w:type="pct"/>
          </w:tcPr>
          <w:p w14:paraId="6D6730C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44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42, 4.30)</w:t>
            </w:r>
          </w:p>
        </w:tc>
        <w:tc>
          <w:tcPr>
            <w:tcW w:w="364" w:type="pct"/>
          </w:tcPr>
          <w:p w14:paraId="2AC7F7FA" w14:textId="77777777" w:rsidR="00421EEA" w:rsidRPr="006D7C61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5480F19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τ =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89</w:t>
            </w:r>
          </w:p>
        </w:tc>
        <w:tc>
          <w:tcPr>
            <w:tcW w:w="364" w:type="pct"/>
          </w:tcPr>
          <w:p w14:paraId="71C0D112" w14:textId="77777777" w:rsidR="00421EEA" w:rsidRPr="00705BE3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64" w:type="pct"/>
          </w:tcPr>
          <w:p w14:paraId="0D21879E" w14:textId="77777777" w:rsidR="00421EEA" w:rsidRPr="00191503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Serious (‒1)</w:t>
            </w:r>
          </w:p>
        </w:tc>
        <w:tc>
          <w:tcPr>
            <w:tcW w:w="318" w:type="pct"/>
          </w:tcPr>
          <w:p w14:paraId="5A5C776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181" w:type="pct"/>
          </w:tcPr>
          <w:p w14:paraId="285DEE2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</w:tcPr>
          <w:p w14:paraId="368552E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39" w:type="pct"/>
            <w:vMerge w:val="restart"/>
          </w:tcPr>
          <w:p w14:paraId="33CA963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Low</w:t>
            </w:r>
          </w:p>
        </w:tc>
      </w:tr>
      <w:tr w:rsidR="00421EEA" w14:paraId="386A1E2B" w14:textId="77777777" w:rsidTr="000F2337">
        <w:trPr>
          <w:trHeight w:val="20"/>
        </w:trPr>
        <w:tc>
          <w:tcPr>
            <w:tcW w:w="291" w:type="pct"/>
            <w:vMerge/>
          </w:tcPr>
          <w:p w14:paraId="23E892F9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2C5B28E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403D2CF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05F1D92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/>
          </w:tcPr>
          <w:p w14:paraId="2A25024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8" w:type="pct"/>
            <w:vMerge/>
          </w:tcPr>
          <w:p w14:paraId="68D4B4A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  <w:vMerge/>
          </w:tcPr>
          <w:p w14:paraId="43237596" w14:textId="77777777" w:rsidR="00421EEA" w:rsidRPr="00CE1657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4262CC31" w14:textId="77777777" w:rsidR="00421EEA" w:rsidRPr="009C35D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7" w:type="pct"/>
          </w:tcPr>
          <w:p w14:paraId="63403F5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09" w:type="pct"/>
          </w:tcPr>
          <w:p w14:paraId="32CA56F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08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.23, 2.07)</w:t>
            </w:r>
          </w:p>
        </w:tc>
        <w:tc>
          <w:tcPr>
            <w:tcW w:w="364" w:type="pct"/>
          </w:tcPr>
          <w:p w14:paraId="17769587" w14:textId="77777777" w:rsidR="00421EEA" w:rsidRPr="006D7C61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3B530913" w14:textId="77777777" w:rsidR="00421EEA" w:rsidRPr="00705BE3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τ =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30</w:t>
            </w:r>
          </w:p>
        </w:tc>
        <w:tc>
          <w:tcPr>
            <w:tcW w:w="364" w:type="pct"/>
          </w:tcPr>
          <w:p w14:paraId="7B8FFE1B" w14:textId="77777777" w:rsidR="00421EEA" w:rsidRPr="00705BE3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64" w:type="pct"/>
          </w:tcPr>
          <w:p w14:paraId="5E145AB3" w14:textId="77777777" w:rsidR="00421EEA" w:rsidRPr="00191503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18" w:type="pct"/>
          </w:tcPr>
          <w:p w14:paraId="4DE87FD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181" w:type="pct"/>
          </w:tcPr>
          <w:p w14:paraId="6B7D036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</w:tcPr>
          <w:p w14:paraId="35F8EF1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39" w:type="pct"/>
            <w:vMerge/>
          </w:tcPr>
          <w:p w14:paraId="29F85F3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421EEA" w14:paraId="062523EC" w14:textId="77777777" w:rsidTr="000F2337">
        <w:trPr>
          <w:trHeight w:val="20"/>
        </w:trPr>
        <w:tc>
          <w:tcPr>
            <w:tcW w:w="291" w:type="pct"/>
            <w:vMerge/>
          </w:tcPr>
          <w:p w14:paraId="5A143940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54E5401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79D8852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 w:val="restart"/>
          </w:tcPr>
          <w:p w14:paraId="0278F7F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Final analysis</w:t>
            </w:r>
          </w:p>
        </w:tc>
        <w:tc>
          <w:tcPr>
            <w:tcW w:w="182" w:type="pct"/>
            <w:vMerge w:val="restart"/>
          </w:tcPr>
          <w:p w14:paraId="75CEA86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ixed</w:t>
            </w:r>
          </w:p>
        </w:tc>
        <w:tc>
          <w:tcPr>
            <w:tcW w:w="228" w:type="pct"/>
            <w:vMerge w:val="restart"/>
          </w:tcPr>
          <w:p w14:paraId="141F958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3" w:type="pct"/>
            <w:vMerge w:val="restart"/>
          </w:tcPr>
          <w:p w14:paraId="1AB7E3EA" w14:textId="77777777" w:rsidR="00421EEA" w:rsidRPr="00CE1657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1BAF3E42" w14:textId="77777777" w:rsidR="00421EEA" w:rsidRPr="009C35D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27" w:type="pct"/>
          </w:tcPr>
          <w:p w14:paraId="2CF430E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09" w:type="pct"/>
          </w:tcPr>
          <w:p w14:paraId="2F061B3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44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42, 4.30)</w:t>
            </w:r>
          </w:p>
        </w:tc>
        <w:tc>
          <w:tcPr>
            <w:tcW w:w="364" w:type="pct"/>
          </w:tcPr>
          <w:p w14:paraId="184DDC8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81" w:type="pct"/>
            <w:vMerge w:val="restart"/>
          </w:tcPr>
          <w:p w14:paraId="7E11E395" w14:textId="77777777" w:rsidR="00421EEA" w:rsidRPr="006D7C61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4" w:type="pct"/>
            <w:vMerge w:val="restart"/>
          </w:tcPr>
          <w:p w14:paraId="0F54C25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4" w:type="pct"/>
            <w:vMerge w:val="restart"/>
          </w:tcPr>
          <w:p w14:paraId="41B05D2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25F2309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573F6DD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3764DE0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39" w:type="pct"/>
            <w:vMerge w:val="restart"/>
          </w:tcPr>
          <w:p w14:paraId="33A6194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421EEA" w14:paraId="38DEF6C2" w14:textId="77777777" w:rsidTr="000F2337">
        <w:trPr>
          <w:trHeight w:val="20"/>
        </w:trPr>
        <w:tc>
          <w:tcPr>
            <w:tcW w:w="291" w:type="pct"/>
            <w:vMerge/>
          </w:tcPr>
          <w:p w14:paraId="59DFC7C2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78FF521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75FC21E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64AE738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/>
          </w:tcPr>
          <w:p w14:paraId="1392508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8" w:type="pct"/>
            <w:vMerge/>
          </w:tcPr>
          <w:p w14:paraId="6F27AF5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  <w:vMerge/>
          </w:tcPr>
          <w:p w14:paraId="607DAEAF" w14:textId="77777777" w:rsidR="00421EEA" w:rsidRPr="00CE1657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50A35DF1" w14:textId="77777777" w:rsidR="00421EEA" w:rsidRPr="009C35D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7" w:type="pct"/>
          </w:tcPr>
          <w:p w14:paraId="2657D5B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09" w:type="pct"/>
          </w:tcPr>
          <w:p w14:paraId="12AFC92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08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.23, 2.07)</w:t>
            </w:r>
          </w:p>
        </w:tc>
        <w:tc>
          <w:tcPr>
            <w:tcW w:w="364" w:type="pct"/>
          </w:tcPr>
          <w:p w14:paraId="7CC4523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81" w:type="pct"/>
            <w:vMerge/>
          </w:tcPr>
          <w:p w14:paraId="12936758" w14:textId="77777777" w:rsidR="00421EEA" w:rsidRPr="006D7C61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4" w:type="pct"/>
            <w:vMerge/>
          </w:tcPr>
          <w:p w14:paraId="3BF0609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4" w:type="pct"/>
            <w:vMerge/>
          </w:tcPr>
          <w:p w14:paraId="0FB5DDC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4F0A67E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1" w:type="pct"/>
          </w:tcPr>
          <w:p w14:paraId="5D41A4E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3A5FCF1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39" w:type="pct"/>
            <w:vMerge/>
          </w:tcPr>
          <w:p w14:paraId="08978BE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421EEA" w14:paraId="10B44BDB" w14:textId="77777777" w:rsidTr="000F2337">
        <w:trPr>
          <w:trHeight w:val="20"/>
        </w:trPr>
        <w:tc>
          <w:tcPr>
            <w:tcW w:w="291" w:type="pct"/>
            <w:vMerge/>
          </w:tcPr>
          <w:p w14:paraId="5CAD4226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 w:val="restart"/>
          </w:tcPr>
          <w:p w14:paraId="7DCF853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Light-Moderate</w:t>
            </w:r>
          </w:p>
        </w:tc>
        <w:tc>
          <w:tcPr>
            <w:tcW w:w="245" w:type="pct"/>
            <w:vMerge w:val="restart"/>
          </w:tcPr>
          <w:p w14:paraId="1D359D6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rate</w:t>
            </w:r>
          </w:p>
        </w:tc>
        <w:tc>
          <w:tcPr>
            <w:tcW w:w="254" w:type="pct"/>
            <w:vMerge w:val="restart"/>
          </w:tcPr>
          <w:p w14:paraId="2CE3D11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Preliminary analysis</w:t>
            </w:r>
          </w:p>
        </w:tc>
        <w:tc>
          <w:tcPr>
            <w:tcW w:w="182" w:type="pct"/>
          </w:tcPr>
          <w:p w14:paraId="3AD8DE9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Direct</w:t>
            </w:r>
          </w:p>
        </w:tc>
        <w:tc>
          <w:tcPr>
            <w:tcW w:w="228" w:type="pct"/>
          </w:tcPr>
          <w:p w14:paraId="2CE0C13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</w:tcPr>
          <w:p w14:paraId="45604952" w14:textId="77777777" w:rsidR="00421EEA" w:rsidRPr="00CE1657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19E9A46F" w14:textId="77777777" w:rsidR="00421EEA" w:rsidRPr="009C35D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227" w:type="pct"/>
          </w:tcPr>
          <w:p w14:paraId="3356016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409" w:type="pct"/>
          </w:tcPr>
          <w:p w14:paraId="0580A66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337CC36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5460A479" w14:textId="77777777" w:rsidR="00421EEA" w:rsidRPr="006D7C61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1A92AB4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07C2475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4336DDE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81" w:type="pct"/>
          </w:tcPr>
          <w:p w14:paraId="2AEC650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</w:tcPr>
          <w:p w14:paraId="49EB88A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39" w:type="pct"/>
          </w:tcPr>
          <w:p w14:paraId="6BE6CF8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</w:tr>
      <w:tr w:rsidR="00421EEA" w14:paraId="2202487E" w14:textId="77777777" w:rsidTr="000F2337">
        <w:trPr>
          <w:trHeight w:val="20"/>
        </w:trPr>
        <w:tc>
          <w:tcPr>
            <w:tcW w:w="291" w:type="pct"/>
            <w:vMerge/>
          </w:tcPr>
          <w:p w14:paraId="6FCED3EB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6CA4C38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07EDCDE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4901429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 w:val="restart"/>
          </w:tcPr>
          <w:p w14:paraId="506406E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Indirect</w:t>
            </w:r>
          </w:p>
        </w:tc>
        <w:tc>
          <w:tcPr>
            <w:tcW w:w="228" w:type="pct"/>
            <w:vMerge w:val="restart"/>
          </w:tcPr>
          <w:p w14:paraId="286A7FC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val="en-GB"/>
                <w14:ligatures w14:val="none"/>
              </w:rPr>
              <w:t>st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order loop: LM vs V vs M</w:t>
            </w:r>
          </w:p>
        </w:tc>
        <w:tc>
          <w:tcPr>
            <w:tcW w:w="363" w:type="pct"/>
            <w:vMerge w:val="restart"/>
          </w:tcPr>
          <w:p w14:paraId="18B59CD0" w14:textId="77777777" w:rsidR="00421EEA" w:rsidRPr="00CE1657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318" w:type="pct"/>
            <w:vMerge w:val="restart"/>
          </w:tcPr>
          <w:p w14:paraId="0A4D9A07" w14:textId="77777777" w:rsidR="00421EEA" w:rsidRPr="009C35D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27" w:type="pct"/>
          </w:tcPr>
          <w:p w14:paraId="5E1AB67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09" w:type="pct"/>
          </w:tcPr>
          <w:p w14:paraId="41D5D3D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11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52, 3.74)</w:t>
            </w:r>
          </w:p>
        </w:tc>
        <w:tc>
          <w:tcPr>
            <w:tcW w:w="364" w:type="pct"/>
          </w:tcPr>
          <w:p w14:paraId="432D6B5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407C19A9" w14:textId="77777777" w:rsidR="00421EEA" w:rsidRPr="006D7C61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τ =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89</w:t>
            </w:r>
          </w:p>
        </w:tc>
        <w:tc>
          <w:tcPr>
            <w:tcW w:w="364" w:type="pct"/>
          </w:tcPr>
          <w:p w14:paraId="73F14A8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64" w:type="pct"/>
          </w:tcPr>
          <w:p w14:paraId="0AC5DB1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Serious (‒1)</w:t>
            </w:r>
          </w:p>
        </w:tc>
        <w:tc>
          <w:tcPr>
            <w:tcW w:w="318" w:type="pct"/>
          </w:tcPr>
          <w:p w14:paraId="6373C3E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181" w:type="pct"/>
          </w:tcPr>
          <w:p w14:paraId="6B300D2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</w:tcPr>
          <w:p w14:paraId="2D75518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39" w:type="pct"/>
            <w:vMerge w:val="restart"/>
          </w:tcPr>
          <w:p w14:paraId="08C5A97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Low</w:t>
            </w:r>
          </w:p>
        </w:tc>
      </w:tr>
      <w:tr w:rsidR="00421EEA" w14:paraId="45BE89F2" w14:textId="77777777" w:rsidTr="000F2337">
        <w:trPr>
          <w:trHeight w:val="20"/>
        </w:trPr>
        <w:tc>
          <w:tcPr>
            <w:tcW w:w="291" w:type="pct"/>
            <w:vMerge/>
          </w:tcPr>
          <w:p w14:paraId="4CA3C797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422CC01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49D1790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041D29D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/>
          </w:tcPr>
          <w:p w14:paraId="6DDAA8D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8" w:type="pct"/>
            <w:vMerge/>
          </w:tcPr>
          <w:p w14:paraId="788D3A5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  <w:vMerge/>
          </w:tcPr>
          <w:p w14:paraId="5D0418CF" w14:textId="77777777" w:rsidR="00421EEA" w:rsidRPr="00CE1657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0138AB20" w14:textId="77777777" w:rsidR="00421EEA" w:rsidRPr="009C35D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7" w:type="pct"/>
          </w:tcPr>
          <w:p w14:paraId="760989A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09" w:type="pct"/>
          </w:tcPr>
          <w:p w14:paraId="66F2606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27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.74, 2.21)</w:t>
            </w:r>
          </w:p>
        </w:tc>
        <w:tc>
          <w:tcPr>
            <w:tcW w:w="364" w:type="pct"/>
          </w:tcPr>
          <w:p w14:paraId="7B6A00B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2CABA6B5" w14:textId="77777777" w:rsidR="00421EEA" w:rsidRPr="006D7C61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τ =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30</w:t>
            </w:r>
          </w:p>
        </w:tc>
        <w:tc>
          <w:tcPr>
            <w:tcW w:w="364" w:type="pct"/>
          </w:tcPr>
          <w:p w14:paraId="5027496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64" w:type="pct"/>
          </w:tcPr>
          <w:p w14:paraId="0E3760C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18" w:type="pct"/>
          </w:tcPr>
          <w:p w14:paraId="7D88E89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181" w:type="pct"/>
          </w:tcPr>
          <w:p w14:paraId="084FE67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</w:tcPr>
          <w:p w14:paraId="7C481AA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39" w:type="pct"/>
            <w:vMerge/>
          </w:tcPr>
          <w:p w14:paraId="7533227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421EEA" w14:paraId="71348F9E" w14:textId="77777777" w:rsidTr="000F2337">
        <w:trPr>
          <w:trHeight w:val="20"/>
        </w:trPr>
        <w:tc>
          <w:tcPr>
            <w:tcW w:w="291" w:type="pct"/>
            <w:vMerge/>
          </w:tcPr>
          <w:p w14:paraId="39BEEAD9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6C4449D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12D0BF9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 w:val="restart"/>
          </w:tcPr>
          <w:p w14:paraId="6D53475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Final analysis</w:t>
            </w:r>
          </w:p>
        </w:tc>
        <w:tc>
          <w:tcPr>
            <w:tcW w:w="182" w:type="pct"/>
            <w:vMerge w:val="restart"/>
          </w:tcPr>
          <w:p w14:paraId="2EE4D0F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ixed</w:t>
            </w:r>
          </w:p>
        </w:tc>
        <w:tc>
          <w:tcPr>
            <w:tcW w:w="228" w:type="pct"/>
            <w:vMerge w:val="restart"/>
          </w:tcPr>
          <w:p w14:paraId="1B32417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3" w:type="pct"/>
            <w:vMerge w:val="restart"/>
          </w:tcPr>
          <w:p w14:paraId="72065DFA" w14:textId="77777777" w:rsidR="00421EEA" w:rsidRPr="00CE1657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7950214D" w14:textId="77777777" w:rsidR="00421EEA" w:rsidRPr="009C35D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27" w:type="pct"/>
          </w:tcPr>
          <w:p w14:paraId="121A6CF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09" w:type="pct"/>
          </w:tcPr>
          <w:p w14:paraId="1AD2885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11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52, 3.74)</w:t>
            </w:r>
          </w:p>
        </w:tc>
        <w:tc>
          <w:tcPr>
            <w:tcW w:w="364" w:type="pct"/>
          </w:tcPr>
          <w:p w14:paraId="19C6025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81" w:type="pct"/>
            <w:vMerge w:val="restart"/>
          </w:tcPr>
          <w:p w14:paraId="5C54CA66" w14:textId="77777777" w:rsidR="00421EEA" w:rsidRPr="006D7C61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4" w:type="pct"/>
            <w:vMerge w:val="restart"/>
          </w:tcPr>
          <w:p w14:paraId="3BE5A27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4" w:type="pct"/>
            <w:vMerge w:val="restart"/>
          </w:tcPr>
          <w:p w14:paraId="739783C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16A7587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2CFA7C2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207A3F6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39" w:type="pct"/>
            <w:vMerge w:val="restart"/>
          </w:tcPr>
          <w:p w14:paraId="0CDF650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421EEA" w14:paraId="43FD9DA2" w14:textId="77777777" w:rsidTr="000F2337">
        <w:trPr>
          <w:trHeight w:val="20"/>
        </w:trPr>
        <w:tc>
          <w:tcPr>
            <w:tcW w:w="291" w:type="pct"/>
            <w:vMerge/>
          </w:tcPr>
          <w:p w14:paraId="08768FD2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477822A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66D6902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5064EB1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/>
          </w:tcPr>
          <w:p w14:paraId="4A9B3FF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8" w:type="pct"/>
            <w:vMerge/>
          </w:tcPr>
          <w:p w14:paraId="40F207E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  <w:vMerge/>
          </w:tcPr>
          <w:p w14:paraId="2025F798" w14:textId="77777777" w:rsidR="00421EEA" w:rsidRPr="00CE1657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6B98516A" w14:textId="77777777" w:rsidR="00421EEA" w:rsidRPr="009C35D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7" w:type="pct"/>
          </w:tcPr>
          <w:p w14:paraId="4D784F7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09" w:type="pct"/>
          </w:tcPr>
          <w:p w14:paraId="1B8E2B2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27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.74, 2.21)</w:t>
            </w:r>
          </w:p>
        </w:tc>
        <w:tc>
          <w:tcPr>
            <w:tcW w:w="364" w:type="pct"/>
          </w:tcPr>
          <w:p w14:paraId="381B431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81" w:type="pct"/>
            <w:vMerge/>
          </w:tcPr>
          <w:p w14:paraId="08EA098D" w14:textId="77777777" w:rsidR="00421EEA" w:rsidRPr="006D7C61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4" w:type="pct"/>
            <w:vMerge/>
          </w:tcPr>
          <w:p w14:paraId="157D162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4" w:type="pct"/>
            <w:vMerge/>
          </w:tcPr>
          <w:p w14:paraId="7AC89FC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7DA6708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1" w:type="pct"/>
          </w:tcPr>
          <w:p w14:paraId="7538DAB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212B844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39" w:type="pct"/>
            <w:vMerge/>
          </w:tcPr>
          <w:p w14:paraId="1D7F9ED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421EEA" w14:paraId="0958F8CF" w14:textId="77777777" w:rsidTr="000F2337">
        <w:trPr>
          <w:trHeight w:val="20"/>
        </w:trPr>
        <w:tc>
          <w:tcPr>
            <w:tcW w:w="291" w:type="pct"/>
            <w:vMerge/>
          </w:tcPr>
          <w:p w14:paraId="73952F88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 w:val="restart"/>
          </w:tcPr>
          <w:p w14:paraId="3D4D72E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Light-Moderate</w:t>
            </w:r>
          </w:p>
        </w:tc>
        <w:tc>
          <w:tcPr>
            <w:tcW w:w="245" w:type="pct"/>
            <w:vMerge w:val="restart"/>
          </w:tcPr>
          <w:p w14:paraId="5F3D395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rate-Vigorous</w:t>
            </w:r>
          </w:p>
        </w:tc>
        <w:tc>
          <w:tcPr>
            <w:tcW w:w="254" w:type="pct"/>
            <w:vMerge w:val="restart"/>
          </w:tcPr>
          <w:p w14:paraId="4ACCC3D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Prelimiry analysis</w:t>
            </w:r>
          </w:p>
        </w:tc>
        <w:tc>
          <w:tcPr>
            <w:tcW w:w="182" w:type="pct"/>
          </w:tcPr>
          <w:p w14:paraId="2C832DF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Direct</w:t>
            </w:r>
          </w:p>
        </w:tc>
        <w:tc>
          <w:tcPr>
            <w:tcW w:w="228" w:type="pct"/>
          </w:tcPr>
          <w:p w14:paraId="3F87EC9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</w:tcPr>
          <w:p w14:paraId="5C8B7694" w14:textId="77777777" w:rsidR="00421EEA" w:rsidRPr="00CE1657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6D50E7ED" w14:textId="77777777" w:rsidR="00421EEA" w:rsidRPr="009C35D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227" w:type="pct"/>
          </w:tcPr>
          <w:p w14:paraId="53DE58F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409" w:type="pct"/>
          </w:tcPr>
          <w:p w14:paraId="1408154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152465C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30619D92" w14:textId="77777777" w:rsidR="00421EEA" w:rsidRPr="006D7C61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2BE6C3C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4EF2808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483A0BA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81" w:type="pct"/>
          </w:tcPr>
          <w:p w14:paraId="75DD86C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4E88E90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39" w:type="pct"/>
          </w:tcPr>
          <w:p w14:paraId="7560458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</w:tr>
      <w:tr w:rsidR="00421EEA" w14:paraId="79096F9B" w14:textId="77777777" w:rsidTr="000F2337">
        <w:trPr>
          <w:trHeight w:val="20"/>
        </w:trPr>
        <w:tc>
          <w:tcPr>
            <w:tcW w:w="291" w:type="pct"/>
            <w:vMerge/>
          </w:tcPr>
          <w:p w14:paraId="354DD4DF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05EC474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5477479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7F02025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 w:val="restart"/>
          </w:tcPr>
          <w:p w14:paraId="0B20639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Indirect</w:t>
            </w:r>
          </w:p>
        </w:tc>
        <w:tc>
          <w:tcPr>
            <w:tcW w:w="228" w:type="pct"/>
            <w:vMerge w:val="restart"/>
          </w:tcPr>
          <w:p w14:paraId="7499D3F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val="en-GB"/>
                <w14:ligatures w14:val="none"/>
              </w:rPr>
              <w:t>nd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order loop: LM vs V vs RE vs MV</w:t>
            </w:r>
          </w:p>
        </w:tc>
        <w:tc>
          <w:tcPr>
            <w:tcW w:w="363" w:type="pct"/>
            <w:vMerge w:val="restart"/>
          </w:tcPr>
          <w:p w14:paraId="4C66E1A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318" w:type="pct"/>
            <w:vMerge w:val="restart"/>
          </w:tcPr>
          <w:p w14:paraId="21EBEC5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27" w:type="pct"/>
          </w:tcPr>
          <w:p w14:paraId="72D64DD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09" w:type="pct"/>
          </w:tcPr>
          <w:p w14:paraId="227556E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2A7B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.04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.68</w:t>
            </w:r>
            <w:r w:rsidRPr="006D2A7B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4.76</w:t>
            </w:r>
            <w:r w:rsidRPr="006D2A7B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)</w:t>
            </w:r>
          </w:p>
        </w:tc>
        <w:tc>
          <w:tcPr>
            <w:tcW w:w="364" w:type="pct"/>
          </w:tcPr>
          <w:p w14:paraId="0A94748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7C471BE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τ =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89</w:t>
            </w:r>
          </w:p>
        </w:tc>
        <w:tc>
          <w:tcPr>
            <w:tcW w:w="364" w:type="pct"/>
          </w:tcPr>
          <w:p w14:paraId="4F0599D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64" w:type="pct"/>
          </w:tcPr>
          <w:p w14:paraId="24EAFCB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Serious (‒1)</w:t>
            </w:r>
          </w:p>
        </w:tc>
        <w:tc>
          <w:tcPr>
            <w:tcW w:w="318" w:type="pct"/>
          </w:tcPr>
          <w:p w14:paraId="65ED896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181" w:type="pct"/>
          </w:tcPr>
          <w:p w14:paraId="64BD834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</w:tcPr>
          <w:p w14:paraId="5562C1A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39" w:type="pct"/>
            <w:vMerge w:val="restart"/>
          </w:tcPr>
          <w:p w14:paraId="48AB91E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Low</w:t>
            </w:r>
          </w:p>
        </w:tc>
      </w:tr>
      <w:tr w:rsidR="00421EEA" w14:paraId="6884F0A1" w14:textId="77777777" w:rsidTr="000F2337">
        <w:trPr>
          <w:trHeight w:val="20"/>
        </w:trPr>
        <w:tc>
          <w:tcPr>
            <w:tcW w:w="291" w:type="pct"/>
            <w:vMerge/>
          </w:tcPr>
          <w:p w14:paraId="7A0B96F3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29AADC0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1AC85DE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13C71A7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/>
          </w:tcPr>
          <w:p w14:paraId="584F463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8" w:type="pct"/>
            <w:vMerge/>
          </w:tcPr>
          <w:p w14:paraId="7446411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  <w:vMerge/>
          </w:tcPr>
          <w:p w14:paraId="463AF7C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5F40559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7" w:type="pct"/>
          </w:tcPr>
          <w:p w14:paraId="4220B34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09" w:type="pct"/>
          </w:tcPr>
          <w:p w14:paraId="7B8AD62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12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.97, 2.22)</w:t>
            </w:r>
          </w:p>
        </w:tc>
        <w:tc>
          <w:tcPr>
            <w:tcW w:w="364" w:type="pct"/>
          </w:tcPr>
          <w:p w14:paraId="18467FD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63A2534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τ =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30</w:t>
            </w:r>
          </w:p>
        </w:tc>
        <w:tc>
          <w:tcPr>
            <w:tcW w:w="364" w:type="pct"/>
          </w:tcPr>
          <w:p w14:paraId="6560FF1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64" w:type="pct"/>
          </w:tcPr>
          <w:p w14:paraId="5527EA3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18" w:type="pct"/>
          </w:tcPr>
          <w:p w14:paraId="7750B19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181" w:type="pct"/>
          </w:tcPr>
          <w:p w14:paraId="6DB9F2D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</w:tcPr>
          <w:p w14:paraId="11A67EE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39" w:type="pct"/>
            <w:vMerge/>
          </w:tcPr>
          <w:p w14:paraId="3B5FE29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421EEA" w14:paraId="49ACC1F0" w14:textId="77777777" w:rsidTr="000F2337">
        <w:trPr>
          <w:trHeight w:val="20"/>
        </w:trPr>
        <w:tc>
          <w:tcPr>
            <w:tcW w:w="291" w:type="pct"/>
            <w:vMerge/>
          </w:tcPr>
          <w:p w14:paraId="4F1043A7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3E003E7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2A699BD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 w:val="restart"/>
          </w:tcPr>
          <w:p w14:paraId="308D93C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Final analysis</w:t>
            </w:r>
          </w:p>
        </w:tc>
        <w:tc>
          <w:tcPr>
            <w:tcW w:w="182" w:type="pct"/>
            <w:vMerge w:val="restart"/>
          </w:tcPr>
          <w:p w14:paraId="426B03F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ixed</w:t>
            </w:r>
          </w:p>
        </w:tc>
        <w:tc>
          <w:tcPr>
            <w:tcW w:w="228" w:type="pct"/>
            <w:vMerge w:val="restart"/>
          </w:tcPr>
          <w:p w14:paraId="1E852B2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3" w:type="pct"/>
            <w:vMerge w:val="restart"/>
          </w:tcPr>
          <w:p w14:paraId="75D51EA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0C05E24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27" w:type="pct"/>
          </w:tcPr>
          <w:p w14:paraId="58C7AB1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09" w:type="pct"/>
          </w:tcPr>
          <w:p w14:paraId="7EFA981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2A7B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.04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.68</w:t>
            </w:r>
            <w:r w:rsidRPr="006D2A7B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4.76</w:t>
            </w:r>
            <w:r w:rsidRPr="006D2A7B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)</w:t>
            </w:r>
          </w:p>
        </w:tc>
        <w:tc>
          <w:tcPr>
            <w:tcW w:w="364" w:type="pct"/>
          </w:tcPr>
          <w:p w14:paraId="6EAABB2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81" w:type="pct"/>
            <w:vMerge w:val="restart"/>
          </w:tcPr>
          <w:p w14:paraId="26DA6B3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4" w:type="pct"/>
            <w:vMerge w:val="restart"/>
          </w:tcPr>
          <w:p w14:paraId="244FB85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4" w:type="pct"/>
            <w:vMerge w:val="restart"/>
          </w:tcPr>
          <w:p w14:paraId="215F53D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611F68F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0D09D49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4D2DAC6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39" w:type="pct"/>
            <w:vMerge w:val="restart"/>
          </w:tcPr>
          <w:p w14:paraId="6C3BB57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421EEA" w14:paraId="2136EF8A" w14:textId="77777777" w:rsidTr="000F2337">
        <w:trPr>
          <w:trHeight w:val="20"/>
        </w:trPr>
        <w:tc>
          <w:tcPr>
            <w:tcW w:w="291" w:type="pct"/>
            <w:vMerge/>
          </w:tcPr>
          <w:p w14:paraId="0398E0D8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1AF66AF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7A72CE9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216D360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/>
          </w:tcPr>
          <w:p w14:paraId="75BF627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8" w:type="pct"/>
            <w:vMerge/>
          </w:tcPr>
          <w:p w14:paraId="4A3175F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  <w:vMerge/>
          </w:tcPr>
          <w:p w14:paraId="6686DBE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5EAEBA4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7" w:type="pct"/>
          </w:tcPr>
          <w:p w14:paraId="702C363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09" w:type="pct"/>
          </w:tcPr>
          <w:p w14:paraId="6B27C2D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12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.97, 2.22)</w:t>
            </w:r>
          </w:p>
        </w:tc>
        <w:tc>
          <w:tcPr>
            <w:tcW w:w="364" w:type="pct"/>
          </w:tcPr>
          <w:p w14:paraId="6F6A0E5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81" w:type="pct"/>
            <w:vMerge/>
          </w:tcPr>
          <w:p w14:paraId="52B5ED6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4" w:type="pct"/>
            <w:vMerge/>
          </w:tcPr>
          <w:p w14:paraId="2861B71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4" w:type="pct"/>
            <w:vMerge/>
          </w:tcPr>
          <w:p w14:paraId="47B93D4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286FA8E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1" w:type="pct"/>
          </w:tcPr>
          <w:p w14:paraId="5EB05C6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2ED66A4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39" w:type="pct"/>
            <w:vMerge/>
          </w:tcPr>
          <w:p w14:paraId="72B83E3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421EEA" w14:paraId="67A21DC1" w14:textId="77777777" w:rsidTr="000F2337">
        <w:trPr>
          <w:trHeight w:val="20"/>
        </w:trPr>
        <w:tc>
          <w:tcPr>
            <w:tcW w:w="291" w:type="pct"/>
            <w:vMerge/>
          </w:tcPr>
          <w:p w14:paraId="53903FD9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 w:val="restart"/>
          </w:tcPr>
          <w:p w14:paraId="5FEE42F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Light-Moderate</w:t>
            </w:r>
          </w:p>
        </w:tc>
        <w:tc>
          <w:tcPr>
            <w:tcW w:w="245" w:type="pct"/>
            <w:vMerge w:val="restart"/>
          </w:tcPr>
          <w:p w14:paraId="528B12F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igorous</w:t>
            </w:r>
          </w:p>
        </w:tc>
        <w:tc>
          <w:tcPr>
            <w:tcW w:w="254" w:type="pct"/>
            <w:vMerge w:val="restart"/>
          </w:tcPr>
          <w:p w14:paraId="3C63211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Preliminary analysis</w:t>
            </w:r>
          </w:p>
        </w:tc>
        <w:tc>
          <w:tcPr>
            <w:tcW w:w="182" w:type="pct"/>
            <w:vMerge w:val="restart"/>
          </w:tcPr>
          <w:p w14:paraId="41F8376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Direct</w:t>
            </w:r>
          </w:p>
        </w:tc>
        <w:tc>
          <w:tcPr>
            <w:tcW w:w="228" w:type="pct"/>
            <w:vMerge w:val="restart"/>
          </w:tcPr>
          <w:p w14:paraId="6A726D6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angione 1997</w:t>
            </w:r>
          </w:p>
        </w:tc>
        <w:tc>
          <w:tcPr>
            <w:tcW w:w="363" w:type="pct"/>
            <w:vMerge w:val="restart"/>
          </w:tcPr>
          <w:p w14:paraId="42DB82A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318" w:type="pct"/>
            <w:vMerge w:val="restart"/>
          </w:tcPr>
          <w:p w14:paraId="7A2FF4A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27" w:type="pct"/>
          </w:tcPr>
          <w:p w14:paraId="1CCA203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09" w:type="pct"/>
          </w:tcPr>
          <w:p w14:paraId="1142743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13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82</w:t>
            </w:r>
            <w:r w:rsidRPr="006D2A7B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57)</w:t>
            </w:r>
          </w:p>
        </w:tc>
        <w:tc>
          <w:tcPr>
            <w:tcW w:w="364" w:type="pct"/>
          </w:tcPr>
          <w:p w14:paraId="3D71F99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C85F43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5881D16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074A4BC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64" w:type="pct"/>
          </w:tcPr>
          <w:p w14:paraId="484B084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18" w:type="pct"/>
            <w:vMerge w:val="restart"/>
          </w:tcPr>
          <w:p w14:paraId="018A9CD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  <w:vMerge w:val="restart"/>
          </w:tcPr>
          <w:p w14:paraId="3DAE906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6CE7C6F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39" w:type="pct"/>
            <w:vMerge w:val="restart"/>
          </w:tcPr>
          <w:p w14:paraId="12C9ED5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Low</w:t>
            </w:r>
          </w:p>
        </w:tc>
      </w:tr>
      <w:tr w:rsidR="00421EEA" w14:paraId="05ED871B" w14:textId="77777777" w:rsidTr="000F2337">
        <w:trPr>
          <w:trHeight w:val="20"/>
        </w:trPr>
        <w:tc>
          <w:tcPr>
            <w:tcW w:w="291" w:type="pct"/>
            <w:vMerge/>
          </w:tcPr>
          <w:p w14:paraId="515C7371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62C5995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51981F3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53F1F91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/>
          </w:tcPr>
          <w:p w14:paraId="04EEA49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8" w:type="pct"/>
            <w:vMerge/>
          </w:tcPr>
          <w:p w14:paraId="522D845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  <w:vMerge/>
          </w:tcPr>
          <w:p w14:paraId="373A894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5BB1E8F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7" w:type="pct"/>
          </w:tcPr>
          <w:p w14:paraId="5343736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09" w:type="pct"/>
          </w:tcPr>
          <w:p w14:paraId="5DAFBD5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13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82, 0.57)</w:t>
            </w:r>
          </w:p>
        </w:tc>
        <w:tc>
          <w:tcPr>
            <w:tcW w:w="364" w:type="pct"/>
          </w:tcPr>
          <w:p w14:paraId="39FF9AE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C85F43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1DE68A2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304DD14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64" w:type="pct"/>
          </w:tcPr>
          <w:p w14:paraId="346280F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18" w:type="pct"/>
            <w:vMerge/>
          </w:tcPr>
          <w:p w14:paraId="41FA33F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1" w:type="pct"/>
            <w:vMerge/>
          </w:tcPr>
          <w:p w14:paraId="36A9237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11C33D3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39" w:type="pct"/>
            <w:vMerge/>
          </w:tcPr>
          <w:p w14:paraId="0A0F3EE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421EEA" w14:paraId="1C795885" w14:textId="77777777" w:rsidTr="000F2337">
        <w:trPr>
          <w:trHeight w:val="20"/>
        </w:trPr>
        <w:tc>
          <w:tcPr>
            <w:tcW w:w="291" w:type="pct"/>
            <w:vMerge/>
          </w:tcPr>
          <w:p w14:paraId="0464C019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282A35C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765E040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0FCE9B7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</w:tcPr>
          <w:p w14:paraId="042E691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Indirect</w:t>
            </w:r>
          </w:p>
        </w:tc>
        <w:tc>
          <w:tcPr>
            <w:tcW w:w="228" w:type="pct"/>
          </w:tcPr>
          <w:p w14:paraId="03834B5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3" w:type="pct"/>
          </w:tcPr>
          <w:p w14:paraId="5EED045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45CD6ED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227" w:type="pct"/>
          </w:tcPr>
          <w:p w14:paraId="75227FD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409" w:type="pct"/>
          </w:tcPr>
          <w:p w14:paraId="478ED1A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4D0E451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377D777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635E0B7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29E9D2C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0A4714C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81" w:type="pct"/>
          </w:tcPr>
          <w:p w14:paraId="63F3CD0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1B0DB07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39" w:type="pct"/>
          </w:tcPr>
          <w:p w14:paraId="7737385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</w:tr>
      <w:tr w:rsidR="00421EEA" w14:paraId="7465B690" w14:textId="77777777" w:rsidTr="000F2337">
        <w:trPr>
          <w:trHeight w:val="20"/>
        </w:trPr>
        <w:tc>
          <w:tcPr>
            <w:tcW w:w="291" w:type="pct"/>
            <w:vMerge/>
          </w:tcPr>
          <w:p w14:paraId="7645A3FB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68B0C0D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5FE26D8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 w:val="restart"/>
          </w:tcPr>
          <w:p w14:paraId="0C912FE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Final analysis</w:t>
            </w:r>
          </w:p>
        </w:tc>
        <w:tc>
          <w:tcPr>
            <w:tcW w:w="182" w:type="pct"/>
            <w:vMerge w:val="restart"/>
          </w:tcPr>
          <w:p w14:paraId="38E6C86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ixed</w:t>
            </w:r>
          </w:p>
        </w:tc>
        <w:tc>
          <w:tcPr>
            <w:tcW w:w="228" w:type="pct"/>
            <w:vMerge w:val="restart"/>
          </w:tcPr>
          <w:p w14:paraId="08A295A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3" w:type="pct"/>
            <w:vMerge w:val="restart"/>
          </w:tcPr>
          <w:p w14:paraId="6052C0D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61BBD36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27" w:type="pct"/>
          </w:tcPr>
          <w:p w14:paraId="7DAA59E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09" w:type="pct"/>
          </w:tcPr>
          <w:p w14:paraId="0B47EF4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13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25</w:t>
            </w:r>
            <w:r w:rsidRPr="006D2A7B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51)</w:t>
            </w:r>
          </w:p>
        </w:tc>
        <w:tc>
          <w:tcPr>
            <w:tcW w:w="364" w:type="pct"/>
          </w:tcPr>
          <w:p w14:paraId="61B4248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81" w:type="pct"/>
            <w:vMerge w:val="restart"/>
          </w:tcPr>
          <w:p w14:paraId="56EA3AC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4" w:type="pct"/>
            <w:vMerge w:val="restart"/>
          </w:tcPr>
          <w:p w14:paraId="72DE38D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4" w:type="pct"/>
            <w:vMerge w:val="restart"/>
          </w:tcPr>
          <w:p w14:paraId="52385C3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5735787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395BAE6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0D3E3CE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39" w:type="pct"/>
            <w:vMerge w:val="restart"/>
          </w:tcPr>
          <w:p w14:paraId="27B20B3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421EEA" w14:paraId="586DBB3C" w14:textId="77777777" w:rsidTr="000F2337">
        <w:trPr>
          <w:trHeight w:val="20"/>
        </w:trPr>
        <w:tc>
          <w:tcPr>
            <w:tcW w:w="291" w:type="pct"/>
            <w:vMerge/>
          </w:tcPr>
          <w:p w14:paraId="7D19B43C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5E2460C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34A26DD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565BC07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/>
          </w:tcPr>
          <w:p w14:paraId="18F48C4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8" w:type="pct"/>
            <w:vMerge/>
          </w:tcPr>
          <w:p w14:paraId="78B52AF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  <w:vMerge/>
          </w:tcPr>
          <w:p w14:paraId="593F57D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6E1ADAC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7" w:type="pct"/>
          </w:tcPr>
          <w:p w14:paraId="174708A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09" w:type="pct"/>
          </w:tcPr>
          <w:p w14:paraId="1B2420A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13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.74, 1.99)</w:t>
            </w:r>
          </w:p>
        </w:tc>
        <w:tc>
          <w:tcPr>
            <w:tcW w:w="364" w:type="pct"/>
          </w:tcPr>
          <w:p w14:paraId="54045CC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81" w:type="pct"/>
            <w:vMerge/>
          </w:tcPr>
          <w:p w14:paraId="4669645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4" w:type="pct"/>
            <w:vMerge/>
          </w:tcPr>
          <w:p w14:paraId="543C249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4" w:type="pct"/>
            <w:vMerge/>
          </w:tcPr>
          <w:p w14:paraId="2254A8C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24DB675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1" w:type="pct"/>
          </w:tcPr>
          <w:p w14:paraId="1017F29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01C21BA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39" w:type="pct"/>
            <w:vMerge/>
          </w:tcPr>
          <w:p w14:paraId="0EAB306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421EEA" w14:paraId="3858376C" w14:textId="77777777" w:rsidTr="000F2337">
        <w:trPr>
          <w:trHeight w:val="20"/>
        </w:trPr>
        <w:tc>
          <w:tcPr>
            <w:tcW w:w="291" w:type="pct"/>
            <w:vMerge/>
          </w:tcPr>
          <w:p w14:paraId="04B4E463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 w:val="restart"/>
          </w:tcPr>
          <w:p w14:paraId="2AAA598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Light-Moderate-Vigorous</w:t>
            </w:r>
            <w:r w:rsidRPr="008B0DC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</w:t>
            </w:r>
          </w:p>
        </w:tc>
        <w:tc>
          <w:tcPr>
            <w:tcW w:w="245" w:type="pct"/>
            <w:vMerge w:val="restart"/>
          </w:tcPr>
          <w:p w14:paraId="643A107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rate</w:t>
            </w:r>
          </w:p>
        </w:tc>
        <w:tc>
          <w:tcPr>
            <w:tcW w:w="254" w:type="pct"/>
            <w:vMerge w:val="restart"/>
          </w:tcPr>
          <w:p w14:paraId="2295D54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Preliminary analysis</w:t>
            </w:r>
          </w:p>
        </w:tc>
        <w:tc>
          <w:tcPr>
            <w:tcW w:w="182" w:type="pct"/>
          </w:tcPr>
          <w:p w14:paraId="69240C4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Direct</w:t>
            </w:r>
          </w:p>
        </w:tc>
        <w:tc>
          <w:tcPr>
            <w:tcW w:w="228" w:type="pct"/>
          </w:tcPr>
          <w:p w14:paraId="26F74FC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</w:tcPr>
          <w:p w14:paraId="78BBDB7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59DFF03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227" w:type="pct"/>
          </w:tcPr>
          <w:p w14:paraId="7F1096B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409" w:type="pct"/>
          </w:tcPr>
          <w:p w14:paraId="3A7412E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1204EE0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622C1D1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5163FA8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038FEA3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4318DE2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81" w:type="pct"/>
          </w:tcPr>
          <w:p w14:paraId="2C1045E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07569BC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39" w:type="pct"/>
          </w:tcPr>
          <w:p w14:paraId="20A36B4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</w:tr>
      <w:tr w:rsidR="00421EEA" w14:paraId="336B0F6F" w14:textId="77777777" w:rsidTr="000F2337">
        <w:trPr>
          <w:trHeight w:val="20"/>
        </w:trPr>
        <w:tc>
          <w:tcPr>
            <w:tcW w:w="291" w:type="pct"/>
            <w:vMerge/>
          </w:tcPr>
          <w:p w14:paraId="2B530AE5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2BD5B2C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40396AD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75C4AA6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 w:val="restart"/>
          </w:tcPr>
          <w:p w14:paraId="14CAD5C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Indirect</w:t>
            </w:r>
          </w:p>
        </w:tc>
        <w:tc>
          <w:tcPr>
            <w:tcW w:w="228" w:type="pct"/>
            <w:vMerge w:val="restart"/>
          </w:tcPr>
          <w:p w14:paraId="4478773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val="en-GB"/>
                <w14:ligatures w14:val="none"/>
              </w:rPr>
              <w:t>nd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order loop: LMV vs RE vs NT vs M</w:t>
            </w:r>
          </w:p>
        </w:tc>
        <w:tc>
          <w:tcPr>
            <w:tcW w:w="363" w:type="pct"/>
            <w:vMerge w:val="restart"/>
          </w:tcPr>
          <w:p w14:paraId="5C82EBE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318" w:type="pct"/>
            <w:vMerge w:val="restart"/>
          </w:tcPr>
          <w:p w14:paraId="25A0ABC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27" w:type="pct"/>
          </w:tcPr>
          <w:p w14:paraId="1FE9AC6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09" w:type="pct"/>
          </w:tcPr>
          <w:p w14:paraId="6286F7F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C6F9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0.33 (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51</w:t>
            </w:r>
            <w:r w:rsidRPr="00AC6F9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.86</w:t>
            </w:r>
            <w:r w:rsidRPr="00AC6F9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)</w:t>
            </w:r>
          </w:p>
        </w:tc>
        <w:tc>
          <w:tcPr>
            <w:tcW w:w="364" w:type="pct"/>
          </w:tcPr>
          <w:p w14:paraId="6EE3290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1BA8CB4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τ =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89</w:t>
            </w:r>
          </w:p>
        </w:tc>
        <w:tc>
          <w:tcPr>
            <w:tcW w:w="364" w:type="pct"/>
          </w:tcPr>
          <w:p w14:paraId="358B3A6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64" w:type="pct"/>
          </w:tcPr>
          <w:p w14:paraId="394BA86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18" w:type="pct"/>
          </w:tcPr>
          <w:p w14:paraId="2688595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181" w:type="pct"/>
          </w:tcPr>
          <w:p w14:paraId="57D894A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</w:tcPr>
          <w:p w14:paraId="2ACCBFE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39" w:type="pct"/>
            <w:vMerge w:val="restart"/>
          </w:tcPr>
          <w:p w14:paraId="0BEA37C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421EEA" w14:paraId="324574B3" w14:textId="77777777" w:rsidTr="000F2337">
        <w:trPr>
          <w:trHeight w:val="20"/>
        </w:trPr>
        <w:tc>
          <w:tcPr>
            <w:tcW w:w="291" w:type="pct"/>
            <w:vMerge/>
          </w:tcPr>
          <w:p w14:paraId="2D3BE101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6D33A85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71CF298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3378811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/>
          </w:tcPr>
          <w:p w14:paraId="30FD755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8" w:type="pct"/>
            <w:vMerge/>
          </w:tcPr>
          <w:p w14:paraId="068AB17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  <w:vMerge/>
          </w:tcPr>
          <w:p w14:paraId="11C6100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7662679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7" w:type="pct"/>
          </w:tcPr>
          <w:p w14:paraId="382CCD6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09" w:type="pct"/>
          </w:tcPr>
          <w:p w14:paraId="29D1595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C6F9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19 (</w:t>
            </w:r>
            <w:r w:rsidRPr="00AC6F9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.50, 2.13)</w:t>
            </w:r>
          </w:p>
        </w:tc>
        <w:tc>
          <w:tcPr>
            <w:tcW w:w="364" w:type="pct"/>
          </w:tcPr>
          <w:p w14:paraId="5F5C2AE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6DE7B04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τ =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30</w:t>
            </w:r>
          </w:p>
        </w:tc>
        <w:tc>
          <w:tcPr>
            <w:tcW w:w="364" w:type="pct"/>
          </w:tcPr>
          <w:p w14:paraId="6C622FA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64" w:type="pct"/>
          </w:tcPr>
          <w:p w14:paraId="0DCB7C7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18" w:type="pct"/>
          </w:tcPr>
          <w:p w14:paraId="5273279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181" w:type="pct"/>
          </w:tcPr>
          <w:p w14:paraId="26C1B7F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</w:tcPr>
          <w:p w14:paraId="70BAA9A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39" w:type="pct"/>
            <w:vMerge/>
          </w:tcPr>
          <w:p w14:paraId="440C988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421EEA" w14:paraId="27478A2B" w14:textId="77777777" w:rsidTr="000F2337">
        <w:trPr>
          <w:trHeight w:val="20"/>
        </w:trPr>
        <w:tc>
          <w:tcPr>
            <w:tcW w:w="291" w:type="pct"/>
            <w:vMerge/>
          </w:tcPr>
          <w:p w14:paraId="2D9ACD32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26BECCA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00BE2C8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 w:val="restart"/>
          </w:tcPr>
          <w:p w14:paraId="1ABF660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Final analysis</w:t>
            </w:r>
          </w:p>
        </w:tc>
        <w:tc>
          <w:tcPr>
            <w:tcW w:w="182" w:type="pct"/>
            <w:vMerge w:val="restart"/>
          </w:tcPr>
          <w:p w14:paraId="3BB8ECD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ixed</w:t>
            </w:r>
          </w:p>
        </w:tc>
        <w:tc>
          <w:tcPr>
            <w:tcW w:w="228" w:type="pct"/>
            <w:vMerge w:val="restart"/>
          </w:tcPr>
          <w:p w14:paraId="4063979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3" w:type="pct"/>
            <w:vMerge w:val="restart"/>
          </w:tcPr>
          <w:p w14:paraId="47BC428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1C51A68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27" w:type="pct"/>
          </w:tcPr>
          <w:p w14:paraId="036EC00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09" w:type="pct"/>
          </w:tcPr>
          <w:p w14:paraId="4AC9490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C6F9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0.33 (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51</w:t>
            </w:r>
            <w:r w:rsidRPr="00AC6F9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.86</w:t>
            </w:r>
            <w:r w:rsidRPr="00AC6F9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)</w:t>
            </w:r>
          </w:p>
        </w:tc>
        <w:tc>
          <w:tcPr>
            <w:tcW w:w="364" w:type="pct"/>
          </w:tcPr>
          <w:p w14:paraId="2703306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81" w:type="pct"/>
            <w:vMerge w:val="restart"/>
          </w:tcPr>
          <w:p w14:paraId="4065260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4" w:type="pct"/>
            <w:vMerge w:val="restart"/>
          </w:tcPr>
          <w:p w14:paraId="0371AED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4" w:type="pct"/>
            <w:vMerge w:val="restart"/>
          </w:tcPr>
          <w:p w14:paraId="3B4E54F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471D504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4A9EA75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43876B4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39" w:type="pct"/>
            <w:vMerge w:val="restart"/>
          </w:tcPr>
          <w:p w14:paraId="3D2A9FF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421EEA" w14:paraId="03DC4B95" w14:textId="77777777" w:rsidTr="000F2337">
        <w:trPr>
          <w:trHeight w:val="20"/>
        </w:trPr>
        <w:tc>
          <w:tcPr>
            <w:tcW w:w="291" w:type="pct"/>
            <w:vMerge/>
          </w:tcPr>
          <w:p w14:paraId="7E8C5960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694DBC3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6639C1F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50D3584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/>
          </w:tcPr>
          <w:p w14:paraId="56EF82E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8" w:type="pct"/>
            <w:vMerge/>
          </w:tcPr>
          <w:p w14:paraId="3D7E88B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  <w:vMerge/>
          </w:tcPr>
          <w:p w14:paraId="3A501E1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2EA0108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7" w:type="pct"/>
          </w:tcPr>
          <w:p w14:paraId="4DA61A2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09" w:type="pct"/>
          </w:tcPr>
          <w:p w14:paraId="784521B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C6F9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19 (</w:t>
            </w:r>
            <w:r w:rsidRPr="00AC6F9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.50, 2.13)</w:t>
            </w:r>
          </w:p>
        </w:tc>
        <w:tc>
          <w:tcPr>
            <w:tcW w:w="364" w:type="pct"/>
          </w:tcPr>
          <w:p w14:paraId="0F2BD03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81" w:type="pct"/>
            <w:vMerge/>
          </w:tcPr>
          <w:p w14:paraId="1EDE7F6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4" w:type="pct"/>
            <w:vMerge/>
          </w:tcPr>
          <w:p w14:paraId="58CA749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4" w:type="pct"/>
            <w:vMerge/>
          </w:tcPr>
          <w:p w14:paraId="69E7034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5E76308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1" w:type="pct"/>
          </w:tcPr>
          <w:p w14:paraId="7731AF6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4822A08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39" w:type="pct"/>
            <w:vMerge/>
          </w:tcPr>
          <w:p w14:paraId="7375A8D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421EEA" w14:paraId="62F5A439" w14:textId="77777777" w:rsidTr="000F2337">
        <w:trPr>
          <w:trHeight w:val="20"/>
        </w:trPr>
        <w:tc>
          <w:tcPr>
            <w:tcW w:w="291" w:type="pct"/>
            <w:vMerge/>
          </w:tcPr>
          <w:p w14:paraId="354C3B37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 w:val="restart"/>
          </w:tcPr>
          <w:p w14:paraId="48888DA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Light-Moderate-Vigorous</w:t>
            </w:r>
            <w:r w:rsidRPr="008B0DC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</w:t>
            </w:r>
          </w:p>
        </w:tc>
        <w:tc>
          <w:tcPr>
            <w:tcW w:w="245" w:type="pct"/>
            <w:vMerge w:val="restart"/>
          </w:tcPr>
          <w:p w14:paraId="39AE8C3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rate-Vigorous</w:t>
            </w:r>
          </w:p>
        </w:tc>
        <w:tc>
          <w:tcPr>
            <w:tcW w:w="254" w:type="pct"/>
            <w:vMerge w:val="restart"/>
          </w:tcPr>
          <w:p w14:paraId="784515C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Preliminary analysis</w:t>
            </w:r>
          </w:p>
        </w:tc>
        <w:tc>
          <w:tcPr>
            <w:tcW w:w="182" w:type="pct"/>
          </w:tcPr>
          <w:p w14:paraId="0D62702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Direct</w:t>
            </w:r>
          </w:p>
        </w:tc>
        <w:tc>
          <w:tcPr>
            <w:tcW w:w="228" w:type="pct"/>
          </w:tcPr>
          <w:p w14:paraId="14756CC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</w:tcPr>
          <w:p w14:paraId="77DBA5C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40738AB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227" w:type="pct"/>
          </w:tcPr>
          <w:p w14:paraId="2B9CD2E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409" w:type="pct"/>
          </w:tcPr>
          <w:p w14:paraId="3A54255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4929354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4CEDA0E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5341F1D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23E89D7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2DEE244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81" w:type="pct"/>
          </w:tcPr>
          <w:p w14:paraId="23F2217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1AFAA72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39" w:type="pct"/>
          </w:tcPr>
          <w:p w14:paraId="1CEA48C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</w:tr>
      <w:tr w:rsidR="00421EEA" w14:paraId="5E75AAE6" w14:textId="77777777" w:rsidTr="000F2337">
        <w:trPr>
          <w:trHeight w:val="20"/>
        </w:trPr>
        <w:tc>
          <w:tcPr>
            <w:tcW w:w="291" w:type="pct"/>
            <w:vMerge/>
          </w:tcPr>
          <w:p w14:paraId="04A9FA93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07FE810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49A939D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7C1CEBC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 w:val="restart"/>
          </w:tcPr>
          <w:p w14:paraId="7C8F43F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Indirect</w:t>
            </w:r>
          </w:p>
        </w:tc>
        <w:tc>
          <w:tcPr>
            <w:tcW w:w="228" w:type="pct"/>
            <w:vMerge w:val="restart"/>
          </w:tcPr>
          <w:p w14:paraId="1F2EED3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val="en-GB"/>
                <w14:ligatures w14:val="none"/>
              </w:rPr>
              <w:t>st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order loop: LMV vs RE vs MV</w:t>
            </w:r>
          </w:p>
        </w:tc>
        <w:tc>
          <w:tcPr>
            <w:tcW w:w="363" w:type="pct"/>
            <w:vMerge w:val="restart"/>
          </w:tcPr>
          <w:p w14:paraId="665011E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318" w:type="pct"/>
            <w:vMerge w:val="restart"/>
          </w:tcPr>
          <w:p w14:paraId="28CBB57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27" w:type="pct"/>
          </w:tcPr>
          <w:p w14:paraId="29FD7B4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09" w:type="pct"/>
          </w:tcPr>
          <w:p w14:paraId="7C7060C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C6F9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60 (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.69</w:t>
            </w:r>
            <w:r w:rsidRPr="00AC6F9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90</w:t>
            </w:r>
            <w:r w:rsidRPr="00AC6F9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)</w:t>
            </w:r>
          </w:p>
        </w:tc>
        <w:tc>
          <w:tcPr>
            <w:tcW w:w="364" w:type="pct"/>
          </w:tcPr>
          <w:p w14:paraId="7E3EE09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4D3B7A7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τ =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89</w:t>
            </w:r>
          </w:p>
        </w:tc>
        <w:tc>
          <w:tcPr>
            <w:tcW w:w="364" w:type="pct"/>
          </w:tcPr>
          <w:p w14:paraId="7DD51CA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64" w:type="pct"/>
          </w:tcPr>
          <w:p w14:paraId="73BA6B6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18" w:type="pct"/>
          </w:tcPr>
          <w:p w14:paraId="51B6EB6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181" w:type="pct"/>
            <w:vMerge w:val="restart"/>
          </w:tcPr>
          <w:p w14:paraId="717226B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4344E35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39" w:type="pct"/>
            <w:vMerge w:val="restart"/>
          </w:tcPr>
          <w:p w14:paraId="44D29A4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Low</w:t>
            </w:r>
          </w:p>
        </w:tc>
      </w:tr>
      <w:tr w:rsidR="00421EEA" w14:paraId="50722325" w14:textId="77777777" w:rsidTr="000F2337">
        <w:trPr>
          <w:trHeight w:val="20"/>
        </w:trPr>
        <w:tc>
          <w:tcPr>
            <w:tcW w:w="291" w:type="pct"/>
            <w:vMerge/>
          </w:tcPr>
          <w:p w14:paraId="632A253A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62E2FC9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3900CA2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6E5814D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/>
          </w:tcPr>
          <w:p w14:paraId="442400F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8" w:type="pct"/>
            <w:vMerge/>
          </w:tcPr>
          <w:p w14:paraId="3446495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  <w:vMerge/>
          </w:tcPr>
          <w:p w14:paraId="077781B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0EB91D4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7" w:type="pct"/>
          </w:tcPr>
          <w:p w14:paraId="6EA5230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09" w:type="pct"/>
          </w:tcPr>
          <w:p w14:paraId="503DB58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20 (</w:t>
            </w:r>
            <w:r w:rsidRPr="00AC6F9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.70, 2.10)</w:t>
            </w:r>
          </w:p>
        </w:tc>
        <w:tc>
          <w:tcPr>
            <w:tcW w:w="364" w:type="pct"/>
          </w:tcPr>
          <w:p w14:paraId="6A6920B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5E18897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τ =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30</w:t>
            </w:r>
          </w:p>
        </w:tc>
        <w:tc>
          <w:tcPr>
            <w:tcW w:w="364" w:type="pct"/>
          </w:tcPr>
          <w:p w14:paraId="6E5F29B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64" w:type="pct"/>
          </w:tcPr>
          <w:p w14:paraId="53CF6EB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18" w:type="pct"/>
          </w:tcPr>
          <w:p w14:paraId="57D7A01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181" w:type="pct"/>
            <w:vMerge/>
          </w:tcPr>
          <w:p w14:paraId="0626BB3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16E8699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39" w:type="pct"/>
            <w:vMerge/>
          </w:tcPr>
          <w:p w14:paraId="6D28C74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421EEA" w14:paraId="0376043A" w14:textId="77777777" w:rsidTr="000F2337">
        <w:trPr>
          <w:trHeight w:val="20"/>
        </w:trPr>
        <w:tc>
          <w:tcPr>
            <w:tcW w:w="291" w:type="pct"/>
            <w:vMerge/>
          </w:tcPr>
          <w:p w14:paraId="45BB245F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376F39D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410B959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 w:val="restart"/>
          </w:tcPr>
          <w:p w14:paraId="7476DEE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Final analysis</w:t>
            </w:r>
          </w:p>
        </w:tc>
        <w:tc>
          <w:tcPr>
            <w:tcW w:w="182" w:type="pct"/>
            <w:vMerge w:val="restart"/>
          </w:tcPr>
          <w:p w14:paraId="0F52395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ixed</w:t>
            </w:r>
          </w:p>
        </w:tc>
        <w:tc>
          <w:tcPr>
            <w:tcW w:w="228" w:type="pct"/>
            <w:vMerge w:val="restart"/>
          </w:tcPr>
          <w:p w14:paraId="606E3DA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3" w:type="pct"/>
            <w:vMerge w:val="restart"/>
          </w:tcPr>
          <w:p w14:paraId="003F3BD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14E714E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27" w:type="pct"/>
          </w:tcPr>
          <w:p w14:paraId="0019901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09" w:type="pct"/>
          </w:tcPr>
          <w:p w14:paraId="6FB90CE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C6F9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60 (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.69</w:t>
            </w:r>
            <w:r w:rsidRPr="00AC6F9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90</w:t>
            </w:r>
            <w:r w:rsidRPr="00AC6F9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)</w:t>
            </w:r>
          </w:p>
        </w:tc>
        <w:tc>
          <w:tcPr>
            <w:tcW w:w="364" w:type="pct"/>
          </w:tcPr>
          <w:p w14:paraId="29313B2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81" w:type="pct"/>
            <w:vMerge w:val="restart"/>
          </w:tcPr>
          <w:p w14:paraId="60B6AE5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4" w:type="pct"/>
            <w:vMerge w:val="restart"/>
          </w:tcPr>
          <w:p w14:paraId="5B4C214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4" w:type="pct"/>
            <w:vMerge w:val="restart"/>
          </w:tcPr>
          <w:p w14:paraId="12A514B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62191A6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7816E4C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21531D0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39" w:type="pct"/>
            <w:vMerge w:val="restart"/>
          </w:tcPr>
          <w:p w14:paraId="0C8C752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421EEA" w14:paraId="7C29F85E" w14:textId="77777777" w:rsidTr="000F2337">
        <w:trPr>
          <w:trHeight w:val="20"/>
        </w:trPr>
        <w:tc>
          <w:tcPr>
            <w:tcW w:w="291" w:type="pct"/>
            <w:vMerge/>
          </w:tcPr>
          <w:p w14:paraId="618CD001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7214934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1A62C74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5A831F4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/>
          </w:tcPr>
          <w:p w14:paraId="735464C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8" w:type="pct"/>
            <w:vMerge/>
          </w:tcPr>
          <w:p w14:paraId="07ABDD2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  <w:vMerge/>
          </w:tcPr>
          <w:p w14:paraId="6750AC9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1CF9DAE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7" w:type="pct"/>
          </w:tcPr>
          <w:p w14:paraId="384F6C5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09" w:type="pct"/>
          </w:tcPr>
          <w:p w14:paraId="59FB333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20 (</w:t>
            </w:r>
            <w:r w:rsidRPr="00AC6F96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.70, 2.10)</w:t>
            </w:r>
          </w:p>
        </w:tc>
        <w:tc>
          <w:tcPr>
            <w:tcW w:w="364" w:type="pct"/>
          </w:tcPr>
          <w:p w14:paraId="14E7E1D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81" w:type="pct"/>
            <w:vMerge/>
          </w:tcPr>
          <w:p w14:paraId="1ED0362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4" w:type="pct"/>
            <w:vMerge/>
          </w:tcPr>
          <w:p w14:paraId="34B9198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4" w:type="pct"/>
            <w:vMerge/>
          </w:tcPr>
          <w:p w14:paraId="3C14465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70DABD8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1" w:type="pct"/>
          </w:tcPr>
          <w:p w14:paraId="12A6136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0842253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39" w:type="pct"/>
            <w:vMerge/>
          </w:tcPr>
          <w:p w14:paraId="6C9A729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421EEA" w14:paraId="3BDD66D6" w14:textId="77777777" w:rsidTr="000F2337">
        <w:trPr>
          <w:trHeight w:val="20"/>
        </w:trPr>
        <w:tc>
          <w:tcPr>
            <w:tcW w:w="291" w:type="pct"/>
            <w:vMerge/>
          </w:tcPr>
          <w:p w14:paraId="712A2A4D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 w:val="restart"/>
          </w:tcPr>
          <w:p w14:paraId="79A5CB6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Light-Moderate-Vigorous</w:t>
            </w:r>
            <w:r w:rsidRPr="008B0DCE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</w:t>
            </w:r>
          </w:p>
        </w:tc>
        <w:tc>
          <w:tcPr>
            <w:tcW w:w="245" w:type="pct"/>
            <w:vMerge w:val="restart"/>
          </w:tcPr>
          <w:p w14:paraId="6879ED6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igorous</w:t>
            </w:r>
          </w:p>
        </w:tc>
        <w:tc>
          <w:tcPr>
            <w:tcW w:w="254" w:type="pct"/>
            <w:vMerge w:val="restart"/>
          </w:tcPr>
          <w:p w14:paraId="2894D23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Preliminary analysis</w:t>
            </w:r>
          </w:p>
        </w:tc>
        <w:tc>
          <w:tcPr>
            <w:tcW w:w="182" w:type="pct"/>
          </w:tcPr>
          <w:p w14:paraId="7052883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Direct</w:t>
            </w:r>
          </w:p>
        </w:tc>
        <w:tc>
          <w:tcPr>
            <w:tcW w:w="228" w:type="pct"/>
          </w:tcPr>
          <w:p w14:paraId="29406AD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</w:tcPr>
          <w:p w14:paraId="274F914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3284013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227" w:type="pct"/>
          </w:tcPr>
          <w:p w14:paraId="0D307BD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409" w:type="pct"/>
          </w:tcPr>
          <w:p w14:paraId="180AE80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75742BF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04C83B6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109C157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4EF06CC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788982A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81" w:type="pct"/>
          </w:tcPr>
          <w:p w14:paraId="4E67212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656ED99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39" w:type="pct"/>
          </w:tcPr>
          <w:p w14:paraId="689F21B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</w:tr>
      <w:tr w:rsidR="00421EEA" w14:paraId="3C2E37F7" w14:textId="77777777" w:rsidTr="000F2337">
        <w:trPr>
          <w:trHeight w:val="20"/>
        </w:trPr>
        <w:tc>
          <w:tcPr>
            <w:tcW w:w="291" w:type="pct"/>
            <w:vMerge/>
          </w:tcPr>
          <w:p w14:paraId="37BEF529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33D0026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4DFA1C5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0F1D078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 w:val="restart"/>
          </w:tcPr>
          <w:p w14:paraId="67B7619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Indirect</w:t>
            </w:r>
          </w:p>
        </w:tc>
        <w:tc>
          <w:tcPr>
            <w:tcW w:w="228" w:type="pct"/>
            <w:vMerge w:val="restart"/>
          </w:tcPr>
          <w:p w14:paraId="0127047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val="en-GB"/>
                <w14:ligatures w14:val="none"/>
              </w:rPr>
              <w:t>st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order loop: LMV vs RE vs V</w:t>
            </w:r>
          </w:p>
        </w:tc>
        <w:tc>
          <w:tcPr>
            <w:tcW w:w="363" w:type="pct"/>
            <w:vMerge w:val="restart"/>
          </w:tcPr>
          <w:p w14:paraId="50E32EA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318" w:type="pct"/>
            <w:vMerge w:val="restart"/>
          </w:tcPr>
          <w:p w14:paraId="3682C72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27" w:type="pct"/>
          </w:tcPr>
          <w:p w14:paraId="521F888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09" w:type="pct"/>
          </w:tcPr>
          <w:p w14:paraId="1EC5569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31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21, 2.60)</w:t>
            </w:r>
          </w:p>
        </w:tc>
        <w:tc>
          <w:tcPr>
            <w:tcW w:w="364" w:type="pct"/>
          </w:tcPr>
          <w:p w14:paraId="1397DDD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4427163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τ =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89</w:t>
            </w:r>
          </w:p>
        </w:tc>
        <w:tc>
          <w:tcPr>
            <w:tcW w:w="364" w:type="pct"/>
          </w:tcPr>
          <w:p w14:paraId="2A8B246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64" w:type="pct"/>
          </w:tcPr>
          <w:p w14:paraId="37004BA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Serious (‒1)</w:t>
            </w:r>
          </w:p>
        </w:tc>
        <w:tc>
          <w:tcPr>
            <w:tcW w:w="318" w:type="pct"/>
          </w:tcPr>
          <w:p w14:paraId="2162FD0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181" w:type="pct"/>
            <w:vMerge w:val="restart"/>
          </w:tcPr>
          <w:p w14:paraId="6D924B6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2062FE3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39" w:type="pct"/>
            <w:vMerge w:val="restart"/>
          </w:tcPr>
          <w:p w14:paraId="10C04BF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Low</w:t>
            </w:r>
          </w:p>
        </w:tc>
      </w:tr>
      <w:tr w:rsidR="00421EEA" w14:paraId="6D78BC03" w14:textId="77777777" w:rsidTr="000F2337">
        <w:trPr>
          <w:trHeight w:val="20"/>
        </w:trPr>
        <w:tc>
          <w:tcPr>
            <w:tcW w:w="291" w:type="pct"/>
            <w:vMerge/>
          </w:tcPr>
          <w:p w14:paraId="5425C949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48A7C51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6740FFC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43A29D1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/>
          </w:tcPr>
          <w:p w14:paraId="50713C9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8" w:type="pct"/>
            <w:vMerge/>
          </w:tcPr>
          <w:p w14:paraId="232F5B4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  <w:vMerge/>
          </w:tcPr>
          <w:p w14:paraId="6ACCAEF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4962331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7" w:type="pct"/>
          </w:tcPr>
          <w:p w14:paraId="574E097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09" w:type="pct"/>
          </w:tcPr>
          <w:p w14:paraId="67CED2F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21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.44, 1.85)</w:t>
            </w:r>
          </w:p>
        </w:tc>
        <w:tc>
          <w:tcPr>
            <w:tcW w:w="364" w:type="pct"/>
          </w:tcPr>
          <w:p w14:paraId="0480C77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5B7109B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τ =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30</w:t>
            </w:r>
          </w:p>
        </w:tc>
        <w:tc>
          <w:tcPr>
            <w:tcW w:w="364" w:type="pct"/>
          </w:tcPr>
          <w:p w14:paraId="1A8F1B2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64" w:type="pct"/>
          </w:tcPr>
          <w:p w14:paraId="7F12A22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18" w:type="pct"/>
          </w:tcPr>
          <w:p w14:paraId="08E3A85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181" w:type="pct"/>
            <w:vMerge/>
          </w:tcPr>
          <w:p w14:paraId="20BD899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22542EF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39" w:type="pct"/>
            <w:vMerge/>
          </w:tcPr>
          <w:p w14:paraId="129B5E2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421EEA" w14:paraId="0C4416C2" w14:textId="77777777" w:rsidTr="000F2337">
        <w:trPr>
          <w:trHeight w:val="20"/>
        </w:trPr>
        <w:tc>
          <w:tcPr>
            <w:tcW w:w="291" w:type="pct"/>
            <w:vMerge/>
          </w:tcPr>
          <w:p w14:paraId="4BD1ACDC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45E151C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700C3C8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 w:val="restart"/>
          </w:tcPr>
          <w:p w14:paraId="207AE81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Final analysis</w:t>
            </w:r>
          </w:p>
        </w:tc>
        <w:tc>
          <w:tcPr>
            <w:tcW w:w="182" w:type="pct"/>
            <w:vMerge w:val="restart"/>
          </w:tcPr>
          <w:p w14:paraId="2626036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ixed</w:t>
            </w:r>
          </w:p>
        </w:tc>
        <w:tc>
          <w:tcPr>
            <w:tcW w:w="228" w:type="pct"/>
            <w:vMerge w:val="restart"/>
          </w:tcPr>
          <w:p w14:paraId="1B5E8DB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3" w:type="pct"/>
            <w:vMerge w:val="restart"/>
          </w:tcPr>
          <w:p w14:paraId="156EAD6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51FDE8D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27" w:type="pct"/>
          </w:tcPr>
          <w:p w14:paraId="14DA0C9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09" w:type="pct"/>
          </w:tcPr>
          <w:p w14:paraId="0C22F00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31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21, 2.60)</w:t>
            </w:r>
          </w:p>
        </w:tc>
        <w:tc>
          <w:tcPr>
            <w:tcW w:w="364" w:type="pct"/>
          </w:tcPr>
          <w:p w14:paraId="335FF6B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81" w:type="pct"/>
            <w:vMerge w:val="restart"/>
          </w:tcPr>
          <w:p w14:paraId="0388BC1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4" w:type="pct"/>
            <w:vMerge w:val="restart"/>
          </w:tcPr>
          <w:p w14:paraId="2FA3E67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4" w:type="pct"/>
            <w:vMerge w:val="restart"/>
          </w:tcPr>
          <w:p w14:paraId="3DCD3A9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054DD17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156A239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23E5264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39" w:type="pct"/>
            <w:vMerge w:val="restart"/>
          </w:tcPr>
          <w:p w14:paraId="28F9A53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421EEA" w14:paraId="19D17FBE" w14:textId="77777777" w:rsidTr="000F2337">
        <w:trPr>
          <w:trHeight w:val="20"/>
        </w:trPr>
        <w:tc>
          <w:tcPr>
            <w:tcW w:w="291" w:type="pct"/>
            <w:vMerge/>
          </w:tcPr>
          <w:p w14:paraId="2B29D9E8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7F99736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3CEDBD6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07887AE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/>
          </w:tcPr>
          <w:p w14:paraId="19E0B3C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8" w:type="pct"/>
            <w:vMerge/>
          </w:tcPr>
          <w:p w14:paraId="5C5CF54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  <w:vMerge/>
          </w:tcPr>
          <w:p w14:paraId="7539F8B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4C0825A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7" w:type="pct"/>
          </w:tcPr>
          <w:p w14:paraId="6F98698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09" w:type="pct"/>
          </w:tcPr>
          <w:p w14:paraId="45154A4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21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.44, 1.85)</w:t>
            </w:r>
          </w:p>
        </w:tc>
        <w:tc>
          <w:tcPr>
            <w:tcW w:w="364" w:type="pct"/>
          </w:tcPr>
          <w:p w14:paraId="5CCFE89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81" w:type="pct"/>
            <w:vMerge/>
          </w:tcPr>
          <w:p w14:paraId="2F1B2F1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4" w:type="pct"/>
            <w:vMerge/>
          </w:tcPr>
          <w:p w14:paraId="40EB5D3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4" w:type="pct"/>
            <w:vMerge/>
          </w:tcPr>
          <w:p w14:paraId="20635C6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1EDD6E7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1" w:type="pct"/>
          </w:tcPr>
          <w:p w14:paraId="2FE436F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611D196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39" w:type="pct"/>
            <w:vMerge/>
          </w:tcPr>
          <w:p w14:paraId="3464CB2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421EEA" w14:paraId="2EFB403D" w14:textId="77777777" w:rsidTr="000F2337">
        <w:trPr>
          <w:trHeight w:val="20"/>
        </w:trPr>
        <w:tc>
          <w:tcPr>
            <w:tcW w:w="291" w:type="pct"/>
            <w:vMerge/>
          </w:tcPr>
          <w:p w14:paraId="151E4BD5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 w:val="restart"/>
          </w:tcPr>
          <w:p w14:paraId="464FD98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rate</w:t>
            </w:r>
          </w:p>
        </w:tc>
        <w:tc>
          <w:tcPr>
            <w:tcW w:w="245" w:type="pct"/>
            <w:vMerge w:val="restart"/>
          </w:tcPr>
          <w:p w14:paraId="005833B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rate-Vigorous</w:t>
            </w:r>
          </w:p>
        </w:tc>
        <w:tc>
          <w:tcPr>
            <w:tcW w:w="254" w:type="pct"/>
            <w:vMerge w:val="restart"/>
          </w:tcPr>
          <w:p w14:paraId="52C56F2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Preliminary analysis</w:t>
            </w:r>
          </w:p>
        </w:tc>
        <w:tc>
          <w:tcPr>
            <w:tcW w:w="182" w:type="pct"/>
          </w:tcPr>
          <w:p w14:paraId="7B467D1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Direct</w:t>
            </w:r>
          </w:p>
        </w:tc>
        <w:tc>
          <w:tcPr>
            <w:tcW w:w="228" w:type="pct"/>
          </w:tcPr>
          <w:p w14:paraId="5A3ACE7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</w:tcPr>
          <w:p w14:paraId="1D0FEB6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06C7648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227" w:type="pct"/>
          </w:tcPr>
          <w:p w14:paraId="2A6958A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409" w:type="pct"/>
          </w:tcPr>
          <w:p w14:paraId="267AD9E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5207627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005860D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5988F9F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76EB5AD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3E08E2F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81" w:type="pct"/>
          </w:tcPr>
          <w:p w14:paraId="75F7F71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44D02E7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39" w:type="pct"/>
          </w:tcPr>
          <w:p w14:paraId="01943D2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</w:tr>
      <w:tr w:rsidR="00421EEA" w14:paraId="1768AB8D" w14:textId="77777777" w:rsidTr="000F2337">
        <w:trPr>
          <w:trHeight w:val="20"/>
        </w:trPr>
        <w:tc>
          <w:tcPr>
            <w:tcW w:w="291" w:type="pct"/>
            <w:vMerge/>
          </w:tcPr>
          <w:p w14:paraId="77DC1EAD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5291D93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404790C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14896B0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 w:val="restart"/>
          </w:tcPr>
          <w:p w14:paraId="76DA908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Indirect</w:t>
            </w:r>
          </w:p>
        </w:tc>
        <w:tc>
          <w:tcPr>
            <w:tcW w:w="228" w:type="pct"/>
            <w:vMerge w:val="restart"/>
          </w:tcPr>
          <w:p w14:paraId="39E7675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val="en-GB"/>
                <w14:ligatures w14:val="none"/>
              </w:rPr>
              <w:t>st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order loop: M vs NT vs MV</w:t>
            </w:r>
          </w:p>
        </w:tc>
        <w:tc>
          <w:tcPr>
            <w:tcW w:w="363" w:type="pct"/>
            <w:vMerge w:val="restart"/>
          </w:tcPr>
          <w:p w14:paraId="7D74DF8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318" w:type="pct"/>
            <w:vMerge w:val="restart"/>
          </w:tcPr>
          <w:p w14:paraId="07AF42B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27" w:type="pct"/>
          </w:tcPr>
          <w:p w14:paraId="699F1AD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09" w:type="pct"/>
          </w:tcPr>
          <w:p w14:paraId="17D61C2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93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.10, 3.95)</w:t>
            </w:r>
          </w:p>
        </w:tc>
        <w:tc>
          <w:tcPr>
            <w:tcW w:w="364" w:type="pct"/>
          </w:tcPr>
          <w:p w14:paraId="0C01C5E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3B12E7D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τ =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89</w:t>
            </w:r>
          </w:p>
        </w:tc>
        <w:tc>
          <w:tcPr>
            <w:tcW w:w="364" w:type="pct"/>
          </w:tcPr>
          <w:p w14:paraId="5F542B2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64" w:type="pct"/>
          </w:tcPr>
          <w:p w14:paraId="3B080BB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18" w:type="pct"/>
          </w:tcPr>
          <w:p w14:paraId="3EB5A30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181" w:type="pct"/>
            <w:vMerge w:val="restart"/>
          </w:tcPr>
          <w:p w14:paraId="593C049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6E88951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39" w:type="pct"/>
            <w:vMerge w:val="restart"/>
          </w:tcPr>
          <w:p w14:paraId="08CC0F0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421EEA" w14:paraId="44F36629" w14:textId="77777777" w:rsidTr="000F2337">
        <w:trPr>
          <w:trHeight w:val="20"/>
        </w:trPr>
        <w:tc>
          <w:tcPr>
            <w:tcW w:w="291" w:type="pct"/>
            <w:vMerge/>
          </w:tcPr>
          <w:p w14:paraId="258A0250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3A87727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793FB41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1BECEDA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/>
          </w:tcPr>
          <w:p w14:paraId="6B6555D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8" w:type="pct"/>
            <w:vMerge/>
          </w:tcPr>
          <w:p w14:paraId="299BDC5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  <w:vMerge/>
          </w:tcPr>
          <w:p w14:paraId="5B610CE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3538300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7" w:type="pct"/>
          </w:tcPr>
          <w:p w14:paraId="4797C5B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09" w:type="pct"/>
          </w:tcPr>
          <w:p w14:paraId="24893F1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39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.87, 2.65)</w:t>
            </w:r>
          </w:p>
        </w:tc>
        <w:tc>
          <w:tcPr>
            <w:tcW w:w="364" w:type="pct"/>
          </w:tcPr>
          <w:p w14:paraId="4046635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675E08D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τ =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30</w:t>
            </w:r>
          </w:p>
        </w:tc>
        <w:tc>
          <w:tcPr>
            <w:tcW w:w="364" w:type="pct"/>
          </w:tcPr>
          <w:p w14:paraId="1D85690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64" w:type="pct"/>
          </w:tcPr>
          <w:p w14:paraId="221B44B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18" w:type="pct"/>
          </w:tcPr>
          <w:p w14:paraId="0B277D5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181" w:type="pct"/>
            <w:vMerge/>
          </w:tcPr>
          <w:p w14:paraId="0500452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766AAFA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39" w:type="pct"/>
            <w:vMerge/>
          </w:tcPr>
          <w:p w14:paraId="75E09CF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421EEA" w14:paraId="14940220" w14:textId="77777777" w:rsidTr="000F2337">
        <w:trPr>
          <w:trHeight w:val="20"/>
        </w:trPr>
        <w:tc>
          <w:tcPr>
            <w:tcW w:w="291" w:type="pct"/>
            <w:vMerge/>
          </w:tcPr>
          <w:p w14:paraId="48A2FB0D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2F85F87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419ABA4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 w:val="restart"/>
          </w:tcPr>
          <w:p w14:paraId="67E96B6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Final analysis</w:t>
            </w:r>
          </w:p>
        </w:tc>
        <w:tc>
          <w:tcPr>
            <w:tcW w:w="182" w:type="pct"/>
            <w:vMerge w:val="restart"/>
          </w:tcPr>
          <w:p w14:paraId="00CACD1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ixed</w:t>
            </w:r>
          </w:p>
        </w:tc>
        <w:tc>
          <w:tcPr>
            <w:tcW w:w="228" w:type="pct"/>
            <w:vMerge w:val="restart"/>
          </w:tcPr>
          <w:p w14:paraId="7F2B212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3" w:type="pct"/>
            <w:vMerge w:val="restart"/>
          </w:tcPr>
          <w:p w14:paraId="34A2E22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67CADE9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27" w:type="pct"/>
          </w:tcPr>
          <w:p w14:paraId="6CCA1A5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09" w:type="pct"/>
          </w:tcPr>
          <w:p w14:paraId="2060C95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93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.10, 3.95)</w:t>
            </w:r>
          </w:p>
        </w:tc>
        <w:tc>
          <w:tcPr>
            <w:tcW w:w="364" w:type="pct"/>
          </w:tcPr>
          <w:p w14:paraId="3C187A0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81" w:type="pct"/>
            <w:vMerge w:val="restart"/>
          </w:tcPr>
          <w:p w14:paraId="120D2DB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4" w:type="pct"/>
            <w:vMerge w:val="restart"/>
          </w:tcPr>
          <w:p w14:paraId="1E9F858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4" w:type="pct"/>
            <w:vMerge w:val="restart"/>
          </w:tcPr>
          <w:p w14:paraId="68D30AF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0357E3D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5DCDA27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34DDF7B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39" w:type="pct"/>
            <w:vMerge w:val="restart"/>
          </w:tcPr>
          <w:p w14:paraId="4274C41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421EEA" w14:paraId="725106A3" w14:textId="77777777" w:rsidTr="000F2337">
        <w:trPr>
          <w:trHeight w:val="20"/>
        </w:trPr>
        <w:tc>
          <w:tcPr>
            <w:tcW w:w="291" w:type="pct"/>
            <w:vMerge/>
          </w:tcPr>
          <w:p w14:paraId="0D222F97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73885C8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51530C2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7A06DF8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/>
          </w:tcPr>
          <w:p w14:paraId="74B94AC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8" w:type="pct"/>
            <w:vMerge/>
          </w:tcPr>
          <w:p w14:paraId="03778CE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  <w:vMerge/>
          </w:tcPr>
          <w:p w14:paraId="1C64C86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61687BB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7" w:type="pct"/>
          </w:tcPr>
          <w:p w14:paraId="005E2D9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09" w:type="pct"/>
          </w:tcPr>
          <w:p w14:paraId="3806B53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39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.87, 2.65)</w:t>
            </w:r>
          </w:p>
        </w:tc>
        <w:tc>
          <w:tcPr>
            <w:tcW w:w="364" w:type="pct"/>
          </w:tcPr>
          <w:p w14:paraId="7463F3B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81" w:type="pct"/>
            <w:vMerge/>
          </w:tcPr>
          <w:p w14:paraId="398AE80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4" w:type="pct"/>
            <w:vMerge/>
          </w:tcPr>
          <w:p w14:paraId="20F39E3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4" w:type="pct"/>
            <w:vMerge/>
          </w:tcPr>
          <w:p w14:paraId="3D09B01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37B57C2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1" w:type="pct"/>
          </w:tcPr>
          <w:p w14:paraId="4869ED6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22C4F8C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39" w:type="pct"/>
            <w:vMerge/>
          </w:tcPr>
          <w:p w14:paraId="798805B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421EEA" w14:paraId="11E146FD" w14:textId="77777777" w:rsidTr="000F2337">
        <w:trPr>
          <w:trHeight w:val="20"/>
        </w:trPr>
        <w:tc>
          <w:tcPr>
            <w:tcW w:w="291" w:type="pct"/>
            <w:vMerge/>
          </w:tcPr>
          <w:p w14:paraId="29789979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 w:val="restart"/>
          </w:tcPr>
          <w:p w14:paraId="12A46CF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rate</w:t>
            </w:r>
          </w:p>
        </w:tc>
        <w:tc>
          <w:tcPr>
            <w:tcW w:w="245" w:type="pct"/>
            <w:vMerge w:val="restart"/>
          </w:tcPr>
          <w:p w14:paraId="48F5B19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igorous</w:t>
            </w:r>
          </w:p>
        </w:tc>
        <w:tc>
          <w:tcPr>
            <w:tcW w:w="254" w:type="pct"/>
            <w:vMerge w:val="restart"/>
          </w:tcPr>
          <w:p w14:paraId="14AB215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Preliminary analysis</w:t>
            </w:r>
          </w:p>
        </w:tc>
        <w:tc>
          <w:tcPr>
            <w:tcW w:w="182" w:type="pct"/>
            <w:vMerge w:val="restart"/>
          </w:tcPr>
          <w:p w14:paraId="0429AEA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Direct</w:t>
            </w:r>
          </w:p>
        </w:tc>
        <w:tc>
          <w:tcPr>
            <w:tcW w:w="228" w:type="pct"/>
            <w:vMerge w:val="restart"/>
          </w:tcPr>
          <w:p w14:paraId="4E1E76D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Keogh 2018</w:t>
            </w:r>
          </w:p>
        </w:tc>
        <w:tc>
          <w:tcPr>
            <w:tcW w:w="363" w:type="pct"/>
            <w:vMerge w:val="restart"/>
          </w:tcPr>
          <w:p w14:paraId="01C2E49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318" w:type="pct"/>
            <w:vMerge w:val="restart"/>
          </w:tcPr>
          <w:p w14:paraId="2CC8225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27" w:type="pct"/>
          </w:tcPr>
          <w:p w14:paraId="14DA20E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09" w:type="pct"/>
          </w:tcPr>
          <w:p w14:paraId="0F2CF85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39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57, 1.35)</w:t>
            </w:r>
          </w:p>
        </w:tc>
        <w:tc>
          <w:tcPr>
            <w:tcW w:w="364" w:type="pct"/>
          </w:tcPr>
          <w:p w14:paraId="4B40D55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C2181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11451E0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239CFD6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64" w:type="pct"/>
          </w:tcPr>
          <w:p w14:paraId="58B3427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18" w:type="pct"/>
          </w:tcPr>
          <w:p w14:paraId="7009E9C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475B797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</w:tcPr>
          <w:p w14:paraId="1B4FF7B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39" w:type="pct"/>
          </w:tcPr>
          <w:p w14:paraId="65DE07E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Low</w:t>
            </w:r>
          </w:p>
        </w:tc>
      </w:tr>
      <w:tr w:rsidR="00421EEA" w14:paraId="668255EE" w14:textId="77777777" w:rsidTr="000F2337">
        <w:trPr>
          <w:trHeight w:val="20"/>
        </w:trPr>
        <w:tc>
          <w:tcPr>
            <w:tcW w:w="291" w:type="pct"/>
            <w:vMerge/>
          </w:tcPr>
          <w:p w14:paraId="0A6D223E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17C75F3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569BBD4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2FB85A6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/>
          </w:tcPr>
          <w:p w14:paraId="4E70071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8" w:type="pct"/>
            <w:vMerge/>
          </w:tcPr>
          <w:p w14:paraId="3ACBEA1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  <w:vMerge/>
          </w:tcPr>
          <w:p w14:paraId="3BE1840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5592AF1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7" w:type="pct"/>
          </w:tcPr>
          <w:p w14:paraId="77533E0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09" w:type="pct"/>
          </w:tcPr>
          <w:p w14:paraId="4F7F490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39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57, 1.35)</w:t>
            </w:r>
          </w:p>
        </w:tc>
        <w:tc>
          <w:tcPr>
            <w:tcW w:w="364" w:type="pct"/>
          </w:tcPr>
          <w:p w14:paraId="6120FA6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C2181A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4932A34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36AF73B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64" w:type="pct"/>
          </w:tcPr>
          <w:p w14:paraId="03F672B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18" w:type="pct"/>
          </w:tcPr>
          <w:p w14:paraId="209CBF4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386237D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</w:tcPr>
          <w:p w14:paraId="2B043BE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39" w:type="pct"/>
          </w:tcPr>
          <w:p w14:paraId="5C7A9A6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Low</w:t>
            </w:r>
          </w:p>
        </w:tc>
      </w:tr>
      <w:tr w:rsidR="00421EEA" w14:paraId="5B72C90C" w14:textId="77777777" w:rsidTr="000F2337">
        <w:trPr>
          <w:trHeight w:val="20"/>
        </w:trPr>
        <w:tc>
          <w:tcPr>
            <w:tcW w:w="291" w:type="pct"/>
            <w:vMerge/>
          </w:tcPr>
          <w:p w14:paraId="3127769C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51FE0EC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1A897C1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2769BCF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 w:val="restart"/>
          </w:tcPr>
          <w:p w14:paraId="1E8253C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Indirect</w:t>
            </w:r>
          </w:p>
        </w:tc>
        <w:tc>
          <w:tcPr>
            <w:tcW w:w="228" w:type="pct"/>
            <w:vMerge w:val="restart"/>
          </w:tcPr>
          <w:p w14:paraId="08D5A8A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val="en-GB"/>
                <w14:ligatures w14:val="none"/>
              </w:rPr>
              <w:t>st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order loop: M vs NT vs V</w:t>
            </w:r>
          </w:p>
        </w:tc>
        <w:tc>
          <w:tcPr>
            <w:tcW w:w="363" w:type="pct"/>
            <w:vMerge w:val="restart"/>
          </w:tcPr>
          <w:p w14:paraId="07B4E07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318" w:type="pct"/>
            <w:vMerge w:val="restart"/>
          </w:tcPr>
          <w:p w14:paraId="411348F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27" w:type="pct"/>
          </w:tcPr>
          <w:p w14:paraId="1BE2CD2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09" w:type="pct"/>
          </w:tcPr>
          <w:p w14:paraId="66E5051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26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97, 3.47)</w:t>
            </w:r>
          </w:p>
        </w:tc>
        <w:tc>
          <w:tcPr>
            <w:tcW w:w="364" w:type="pct"/>
          </w:tcPr>
          <w:p w14:paraId="7B013ED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79D47EC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τ =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.41</w:t>
            </w:r>
          </w:p>
        </w:tc>
        <w:tc>
          <w:tcPr>
            <w:tcW w:w="364" w:type="pct"/>
          </w:tcPr>
          <w:p w14:paraId="68101C1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64" w:type="pct"/>
          </w:tcPr>
          <w:p w14:paraId="4D13689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Serious (‒1)</w:t>
            </w:r>
          </w:p>
        </w:tc>
        <w:tc>
          <w:tcPr>
            <w:tcW w:w="318" w:type="pct"/>
          </w:tcPr>
          <w:p w14:paraId="7C9F48F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181" w:type="pct"/>
            <w:vMerge w:val="restart"/>
          </w:tcPr>
          <w:p w14:paraId="05BEC76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02F3AF2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39" w:type="pct"/>
            <w:vMerge w:val="restart"/>
          </w:tcPr>
          <w:p w14:paraId="5992452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421EEA" w14:paraId="60ACDEFB" w14:textId="77777777" w:rsidTr="000F2337">
        <w:trPr>
          <w:trHeight w:val="20"/>
        </w:trPr>
        <w:tc>
          <w:tcPr>
            <w:tcW w:w="291" w:type="pct"/>
            <w:vMerge/>
          </w:tcPr>
          <w:p w14:paraId="5D97BBD5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210DB87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266B72A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0319F89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/>
          </w:tcPr>
          <w:p w14:paraId="16635C4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8" w:type="pct"/>
            <w:vMerge/>
          </w:tcPr>
          <w:p w14:paraId="7CD6EC7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  <w:vMerge/>
          </w:tcPr>
          <w:p w14:paraId="5C39E98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34C062F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7" w:type="pct"/>
          </w:tcPr>
          <w:p w14:paraId="53A17AC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09" w:type="pct"/>
          </w:tcPr>
          <w:p w14:paraId="74F0882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28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97, 3.42)</w:t>
            </w:r>
          </w:p>
        </w:tc>
        <w:tc>
          <w:tcPr>
            <w:tcW w:w="364" w:type="pct"/>
          </w:tcPr>
          <w:p w14:paraId="4AA401C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10E61A2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τ =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.40</w:t>
            </w:r>
          </w:p>
        </w:tc>
        <w:tc>
          <w:tcPr>
            <w:tcW w:w="364" w:type="pct"/>
          </w:tcPr>
          <w:p w14:paraId="6686D7C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64" w:type="pct"/>
          </w:tcPr>
          <w:p w14:paraId="5E101C2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18" w:type="pct"/>
          </w:tcPr>
          <w:p w14:paraId="2B149C2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181" w:type="pct"/>
            <w:vMerge/>
          </w:tcPr>
          <w:p w14:paraId="50B7161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1AD6C08E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39" w:type="pct"/>
            <w:vMerge/>
          </w:tcPr>
          <w:p w14:paraId="3BA5BF6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421EEA" w14:paraId="518E751D" w14:textId="77777777" w:rsidTr="000F2337">
        <w:trPr>
          <w:trHeight w:val="20"/>
        </w:trPr>
        <w:tc>
          <w:tcPr>
            <w:tcW w:w="291" w:type="pct"/>
            <w:vMerge/>
          </w:tcPr>
          <w:p w14:paraId="62F33A18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28088EA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6B56422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 w:val="restart"/>
          </w:tcPr>
          <w:p w14:paraId="67350B6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Final analysis</w:t>
            </w:r>
          </w:p>
        </w:tc>
        <w:tc>
          <w:tcPr>
            <w:tcW w:w="182" w:type="pct"/>
            <w:vMerge w:val="restart"/>
          </w:tcPr>
          <w:p w14:paraId="7902D5C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ixed</w:t>
            </w:r>
          </w:p>
        </w:tc>
        <w:tc>
          <w:tcPr>
            <w:tcW w:w="228" w:type="pct"/>
            <w:vMerge w:val="restart"/>
          </w:tcPr>
          <w:p w14:paraId="7CCFA34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3" w:type="pct"/>
            <w:vMerge w:val="restart"/>
          </w:tcPr>
          <w:p w14:paraId="44B6F9E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3A9E3EE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27" w:type="pct"/>
          </w:tcPr>
          <w:p w14:paraId="63DF126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09" w:type="pct"/>
          </w:tcPr>
          <w:p w14:paraId="7FD2035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02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.57, 2.61)</w:t>
            </w:r>
          </w:p>
        </w:tc>
        <w:tc>
          <w:tcPr>
            <w:tcW w:w="364" w:type="pct"/>
          </w:tcPr>
          <w:p w14:paraId="36D7C99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81" w:type="pct"/>
            <w:vMerge w:val="restart"/>
          </w:tcPr>
          <w:p w14:paraId="0F5EB38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4" w:type="pct"/>
            <w:vMerge w:val="restart"/>
          </w:tcPr>
          <w:p w14:paraId="3F190E1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4" w:type="pct"/>
            <w:vMerge w:val="restart"/>
          </w:tcPr>
          <w:p w14:paraId="3F3D707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3310CB0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264A2CD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74</w:t>
            </w:r>
          </w:p>
        </w:tc>
        <w:tc>
          <w:tcPr>
            <w:tcW w:w="318" w:type="pct"/>
          </w:tcPr>
          <w:p w14:paraId="06A7887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139" w:type="pct"/>
            <w:vMerge w:val="restart"/>
          </w:tcPr>
          <w:p w14:paraId="642A9B2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421EEA" w14:paraId="0EB002D7" w14:textId="77777777" w:rsidTr="000F2337">
        <w:trPr>
          <w:trHeight w:val="20"/>
        </w:trPr>
        <w:tc>
          <w:tcPr>
            <w:tcW w:w="291" w:type="pct"/>
            <w:vMerge/>
          </w:tcPr>
          <w:p w14:paraId="612FCCD9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01D28F9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05DAE614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39B9416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/>
          </w:tcPr>
          <w:p w14:paraId="130F808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8" w:type="pct"/>
            <w:vMerge/>
          </w:tcPr>
          <w:p w14:paraId="54C27D5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  <w:vMerge/>
          </w:tcPr>
          <w:p w14:paraId="444FDC6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46C66AA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7" w:type="pct"/>
          </w:tcPr>
          <w:p w14:paraId="44F6545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09" w:type="pct"/>
          </w:tcPr>
          <w:p w14:paraId="390E9F5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40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.66, 2.44)</w:t>
            </w:r>
          </w:p>
        </w:tc>
        <w:tc>
          <w:tcPr>
            <w:tcW w:w="364" w:type="pct"/>
          </w:tcPr>
          <w:p w14:paraId="0103B19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81" w:type="pct"/>
            <w:vMerge/>
          </w:tcPr>
          <w:p w14:paraId="05C181D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4" w:type="pct"/>
            <w:vMerge/>
          </w:tcPr>
          <w:p w14:paraId="6B9E081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4" w:type="pct"/>
            <w:vMerge/>
          </w:tcPr>
          <w:p w14:paraId="28A9458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00DD780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1" w:type="pct"/>
          </w:tcPr>
          <w:p w14:paraId="4B51930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73</w:t>
            </w:r>
          </w:p>
        </w:tc>
        <w:tc>
          <w:tcPr>
            <w:tcW w:w="318" w:type="pct"/>
          </w:tcPr>
          <w:p w14:paraId="13827D7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139" w:type="pct"/>
            <w:vMerge/>
          </w:tcPr>
          <w:p w14:paraId="1014F2B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421EEA" w14:paraId="40691394" w14:textId="77777777" w:rsidTr="000F2337">
        <w:trPr>
          <w:trHeight w:val="20"/>
        </w:trPr>
        <w:tc>
          <w:tcPr>
            <w:tcW w:w="291" w:type="pct"/>
            <w:vMerge/>
          </w:tcPr>
          <w:p w14:paraId="1169B9F7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 w:val="restart"/>
          </w:tcPr>
          <w:p w14:paraId="200FF3A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rate-Vigorous</w:t>
            </w:r>
          </w:p>
        </w:tc>
        <w:tc>
          <w:tcPr>
            <w:tcW w:w="245" w:type="pct"/>
            <w:vMerge w:val="restart"/>
          </w:tcPr>
          <w:p w14:paraId="1F02122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igorous</w:t>
            </w:r>
          </w:p>
        </w:tc>
        <w:tc>
          <w:tcPr>
            <w:tcW w:w="254" w:type="pct"/>
            <w:vMerge w:val="restart"/>
          </w:tcPr>
          <w:p w14:paraId="2D7E16A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Preliminary analysis</w:t>
            </w:r>
          </w:p>
        </w:tc>
        <w:tc>
          <w:tcPr>
            <w:tcW w:w="182" w:type="pct"/>
          </w:tcPr>
          <w:p w14:paraId="593844B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Direct</w:t>
            </w:r>
          </w:p>
        </w:tc>
        <w:tc>
          <w:tcPr>
            <w:tcW w:w="228" w:type="pct"/>
          </w:tcPr>
          <w:p w14:paraId="5EB0C27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</w:tcPr>
          <w:p w14:paraId="3E226DC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49DB78B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227" w:type="pct"/>
          </w:tcPr>
          <w:p w14:paraId="03B2C82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409" w:type="pct"/>
          </w:tcPr>
          <w:p w14:paraId="7CB4E7B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432B359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6BB4E74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1618A84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64" w:type="pct"/>
          </w:tcPr>
          <w:p w14:paraId="4AFD0C8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68D580B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81" w:type="pct"/>
          </w:tcPr>
          <w:p w14:paraId="61B89E4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</w:tcPr>
          <w:p w14:paraId="029C54B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39" w:type="pct"/>
          </w:tcPr>
          <w:p w14:paraId="426BE62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</w:tr>
      <w:tr w:rsidR="00421EEA" w14:paraId="300AA88C" w14:textId="77777777" w:rsidTr="000F2337">
        <w:trPr>
          <w:trHeight w:val="20"/>
        </w:trPr>
        <w:tc>
          <w:tcPr>
            <w:tcW w:w="291" w:type="pct"/>
            <w:vMerge/>
          </w:tcPr>
          <w:p w14:paraId="1A20E218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7A8E779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468E3FD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5A33AAE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 w:val="restart"/>
          </w:tcPr>
          <w:p w14:paraId="0B30B95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Indirect</w:t>
            </w:r>
          </w:p>
        </w:tc>
        <w:tc>
          <w:tcPr>
            <w:tcW w:w="228" w:type="pct"/>
            <w:vMerge w:val="restart"/>
          </w:tcPr>
          <w:p w14:paraId="6743DCE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val="en-GB"/>
                <w14:ligatures w14:val="none"/>
              </w:rPr>
              <w:t>st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 order loop: MV vs NT vs V</w:t>
            </w:r>
          </w:p>
        </w:tc>
        <w:tc>
          <w:tcPr>
            <w:tcW w:w="363" w:type="pct"/>
            <w:vMerge w:val="restart"/>
          </w:tcPr>
          <w:p w14:paraId="317E8BF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CE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318" w:type="pct"/>
            <w:vMerge w:val="restart"/>
          </w:tcPr>
          <w:p w14:paraId="5ECD75B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227" w:type="pct"/>
          </w:tcPr>
          <w:p w14:paraId="0B29397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09" w:type="pct"/>
          </w:tcPr>
          <w:p w14:paraId="478EFB4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8C04F5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0.91 (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63</w:t>
            </w:r>
            <w:r w:rsidRPr="008C04F5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.81</w:t>
            </w:r>
            <w:r w:rsidRPr="008C04F5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)</w:t>
            </w:r>
          </w:p>
        </w:tc>
        <w:tc>
          <w:tcPr>
            <w:tcW w:w="364" w:type="pct"/>
          </w:tcPr>
          <w:p w14:paraId="534A933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6EFF205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τ =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89</w:t>
            </w:r>
          </w:p>
        </w:tc>
        <w:tc>
          <w:tcPr>
            <w:tcW w:w="364" w:type="pct"/>
          </w:tcPr>
          <w:p w14:paraId="4C89792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serious (‒2)</w:t>
            </w:r>
          </w:p>
        </w:tc>
        <w:tc>
          <w:tcPr>
            <w:tcW w:w="364" w:type="pct"/>
          </w:tcPr>
          <w:p w14:paraId="50F8F62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Serious (‒1)</w:t>
            </w:r>
          </w:p>
        </w:tc>
        <w:tc>
          <w:tcPr>
            <w:tcW w:w="318" w:type="pct"/>
          </w:tcPr>
          <w:p w14:paraId="7A08FA9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181" w:type="pct"/>
            <w:vMerge w:val="restart"/>
          </w:tcPr>
          <w:p w14:paraId="4582F97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4CA9B02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39" w:type="pct"/>
            <w:vMerge w:val="restart"/>
          </w:tcPr>
          <w:p w14:paraId="24D8E66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Low</w:t>
            </w:r>
          </w:p>
        </w:tc>
      </w:tr>
      <w:tr w:rsidR="00421EEA" w14:paraId="1D8CF927" w14:textId="77777777" w:rsidTr="000F2337">
        <w:trPr>
          <w:trHeight w:val="20"/>
        </w:trPr>
        <w:tc>
          <w:tcPr>
            <w:tcW w:w="291" w:type="pct"/>
            <w:vMerge/>
          </w:tcPr>
          <w:p w14:paraId="23F0DB20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6A13336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7DA84CB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3C93CED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/>
          </w:tcPr>
          <w:p w14:paraId="0D72D72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8" w:type="pct"/>
            <w:vMerge/>
          </w:tcPr>
          <w:p w14:paraId="09B51D8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  <w:vMerge/>
          </w:tcPr>
          <w:p w14:paraId="043BAC6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0050A5E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7" w:type="pct"/>
          </w:tcPr>
          <w:p w14:paraId="30F9969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09" w:type="pct"/>
          </w:tcPr>
          <w:p w14:paraId="7213DD00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00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.56, 1.57)</w:t>
            </w:r>
          </w:p>
        </w:tc>
        <w:tc>
          <w:tcPr>
            <w:tcW w:w="364" w:type="pct"/>
          </w:tcPr>
          <w:p w14:paraId="7F123AA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</w:tcPr>
          <w:p w14:paraId="79617AB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6D7C61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τ =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30</w:t>
            </w:r>
          </w:p>
        </w:tc>
        <w:tc>
          <w:tcPr>
            <w:tcW w:w="364" w:type="pct"/>
          </w:tcPr>
          <w:p w14:paraId="2BAE0BD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64" w:type="pct"/>
          </w:tcPr>
          <w:p w14:paraId="4F09CC1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318" w:type="pct"/>
          </w:tcPr>
          <w:p w14:paraId="45E8628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ot serious (0)</w:t>
            </w:r>
          </w:p>
        </w:tc>
        <w:tc>
          <w:tcPr>
            <w:tcW w:w="181" w:type="pct"/>
            <w:vMerge/>
          </w:tcPr>
          <w:p w14:paraId="7F18C7C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74B43AD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39" w:type="pct"/>
            <w:vMerge/>
          </w:tcPr>
          <w:p w14:paraId="41420A2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  <w:tr w:rsidR="00421EEA" w14:paraId="15070340" w14:textId="77777777" w:rsidTr="000F2337">
        <w:trPr>
          <w:trHeight w:val="20"/>
        </w:trPr>
        <w:tc>
          <w:tcPr>
            <w:tcW w:w="291" w:type="pct"/>
            <w:vMerge/>
          </w:tcPr>
          <w:p w14:paraId="443F055D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40BDA37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4634EE8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 w:val="restart"/>
          </w:tcPr>
          <w:p w14:paraId="77AFE398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Final analysis</w:t>
            </w:r>
          </w:p>
        </w:tc>
        <w:tc>
          <w:tcPr>
            <w:tcW w:w="182" w:type="pct"/>
            <w:vMerge w:val="restart"/>
          </w:tcPr>
          <w:p w14:paraId="31BB38A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ixed</w:t>
            </w:r>
          </w:p>
        </w:tc>
        <w:tc>
          <w:tcPr>
            <w:tcW w:w="228" w:type="pct"/>
            <w:vMerge w:val="restart"/>
          </w:tcPr>
          <w:p w14:paraId="7679310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3" w:type="pct"/>
            <w:vMerge w:val="restart"/>
          </w:tcPr>
          <w:p w14:paraId="225A31D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7936880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227" w:type="pct"/>
          </w:tcPr>
          <w:p w14:paraId="3C0D519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1</w:t>
            </w:r>
          </w:p>
        </w:tc>
        <w:tc>
          <w:tcPr>
            <w:tcW w:w="409" w:type="pct"/>
          </w:tcPr>
          <w:p w14:paraId="660071D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8C04F5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0.91 (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3.63</w:t>
            </w:r>
            <w:r w:rsidRPr="008C04F5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.81</w:t>
            </w:r>
            <w:r w:rsidRPr="008C04F5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)</w:t>
            </w:r>
          </w:p>
        </w:tc>
        <w:tc>
          <w:tcPr>
            <w:tcW w:w="364" w:type="pct"/>
          </w:tcPr>
          <w:p w14:paraId="3A1CFADC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81" w:type="pct"/>
            <w:vMerge w:val="restart"/>
          </w:tcPr>
          <w:p w14:paraId="04D0A00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4" w:type="pct"/>
            <w:vMerge w:val="restart"/>
          </w:tcPr>
          <w:p w14:paraId="529787FA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64" w:type="pct"/>
            <w:vMerge w:val="restart"/>
          </w:tcPr>
          <w:p w14:paraId="1A48697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318" w:type="pct"/>
            <w:vMerge w:val="restart"/>
          </w:tcPr>
          <w:p w14:paraId="67021C4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-</w:t>
            </w:r>
          </w:p>
        </w:tc>
        <w:tc>
          <w:tcPr>
            <w:tcW w:w="181" w:type="pct"/>
            <w:vMerge w:val="restart"/>
          </w:tcPr>
          <w:p w14:paraId="5703657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318" w:type="pct"/>
            <w:vMerge w:val="restart"/>
          </w:tcPr>
          <w:p w14:paraId="3857B33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AF43DD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n.a</w:t>
            </w:r>
          </w:p>
        </w:tc>
        <w:tc>
          <w:tcPr>
            <w:tcW w:w="139" w:type="pct"/>
            <w:vMerge w:val="restart"/>
          </w:tcPr>
          <w:p w14:paraId="1782EE9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Very low</w:t>
            </w:r>
          </w:p>
        </w:tc>
      </w:tr>
      <w:tr w:rsidR="00421EEA" w14:paraId="0D414314" w14:textId="77777777" w:rsidTr="000F2337">
        <w:trPr>
          <w:trHeight w:val="20"/>
        </w:trPr>
        <w:tc>
          <w:tcPr>
            <w:tcW w:w="291" w:type="pct"/>
            <w:vMerge/>
          </w:tcPr>
          <w:p w14:paraId="4914682B" w14:textId="77777777" w:rsidR="00421EEA" w:rsidRPr="00513A78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2EED231F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45" w:type="pct"/>
            <w:vMerge/>
          </w:tcPr>
          <w:p w14:paraId="5A692C8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54" w:type="pct"/>
            <w:vMerge/>
          </w:tcPr>
          <w:p w14:paraId="0FDD65A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2" w:type="pct"/>
            <w:vMerge/>
          </w:tcPr>
          <w:p w14:paraId="3B924749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8" w:type="pct"/>
            <w:vMerge/>
          </w:tcPr>
          <w:p w14:paraId="75C5802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3" w:type="pct"/>
            <w:vMerge/>
          </w:tcPr>
          <w:p w14:paraId="34D240B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0108AF2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227" w:type="pct"/>
          </w:tcPr>
          <w:p w14:paraId="45333CE3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Model 2</w:t>
            </w:r>
          </w:p>
        </w:tc>
        <w:tc>
          <w:tcPr>
            <w:tcW w:w="409" w:type="pct"/>
          </w:tcPr>
          <w:p w14:paraId="59B39746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0.00 (</w:t>
            </w:r>
            <w:r w:rsidRPr="00281AAF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‒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1.56, 1.57)</w:t>
            </w:r>
          </w:p>
        </w:tc>
        <w:tc>
          <w:tcPr>
            <w:tcW w:w="364" w:type="pct"/>
          </w:tcPr>
          <w:p w14:paraId="59BF3052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(‒</w:t>
            </w:r>
            <w:r w:rsidRPr="00081657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  <w:t>2)</w:t>
            </w:r>
          </w:p>
        </w:tc>
        <w:tc>
          <w:tcPr>
            <w:tcW w:w="181" w:type="pct"/>
            <w:vMerge/>
          </w:tcPr>
          <w:p w14:paraId="16AD961B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4" w:type="pct"/>
            <w:vMerge/>
          </w:tcPr>
          <w:p w14:paraId="1C6434E5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64" w:type="pct"/>
            <w:vMerge/>
          </w:tcPr>
          <w:p w14:paraId="4B4DF9AD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09703C7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81" w:type="pct"/>
            <w:vMerge/>
          </w:tcPr>
          <w:p w14:paraId="31CB5F5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318" w:type="pct"/>
            <w:vMerge/>
          </w:tcPr>
          <w:p w14:paraId="62147CF7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  <w:tc>
          <w:tcPr>
            <w:tcW w:w="139" w:type="pct"/>
            <w:vMerge/>
          </w:tcPr>
          <w:p w14:paraId="470B0811" w14:textId="77777777" w:rsidR="00421EEA" w:rsidRDefault="00421EEA" w:rsidP="005D2C48">
            <w:pPr>
              <w:spacing w:after="40" w:line="276" w:lineRule="auto"/>
              <w:ind w:left="85" w:hanging="85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val="en-GB"/>
                <w14:ligatures w14:val="none"/>
              </w:rPr>
            </w:pPr>
          </w:p>
        </w:tc>
      </w:tr>
    </w:tbl>
    <w:p w14:paraId="06137499" w14:textId="77777777" w:rsidR="00421EEA" w:rsidRDefault="00421EEA" w:rsidP="00A5745D">
      <w:pPr>
        <w:rPr>
          <w:lang w:val="en-GB"/>
        </w:rPr>
      </w:pPr>
    </w:p>
    <w:p w14:paraId="25C5E6D7" w14:textId="701CCB3E" w:rsidR="00BA7BF6" w:rsidRPr="00F711A5" w:rsidRDefault="00A5745D" w:rsidP="00F711A5">
      <w:pPr>
        <w:spacing w:after="40" w:line="276" w:lineRule="auto"/>
        <w:ind w:left="85" w:hanging="85"/>
        <w:rPr>
          <w:rFonts w:ascii="Times New Roman" w:eastAsia="Times New Roman" w:hAnsi="Times New Roman" w:cs="Times New Roman"/>
          <w:kern w:val="0"/>
          <w:sz w:val="14"/>
          <w:szCs w:val="14"/>
          <w:lang w:val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14"/>
          <w:szCs w:val="14"/>
          <w:lang w:val="en-GB"/>
          <w14:ligatures w14:val="none"/>
        </w:rPr>
        <w:t>Cert, certainty; LM, light-to-moderate; LMV, light-to-moderate-to-vigorous aerobic exercise; M, moderate aerobic exercise; MV, moderate-to-vigorous aerobic exercise; n</w:t>
      </w:r>
      <w:r w:rsidRPr="00241FA5">
        <w:rPr>
          <w:rFonts w:ascii="Times New Roman" w:eastAsia="Times New Roman" w:hAnsi="Times New Roman" w:cs="Times New Roman"/>
          <w:kern w:val="0"/>
          <w:sz w:val="14"/>
          <w:szCs w:val="14"/>
          <w:lang w:val="en-GB"/>
          <w14:ligatures w14:val="none"/>
        </w:rPr>
        <w:t>.</w:t>
      </w:r>
      <w:r>
        <w:rPr>
          <w:rFonts w:ascii="Times New Roman" w:eastAsia="Times New Roman" w:hAnsi="Times New Roman" w:cs="Times New Roman"/>
          <w:kern w:val="0"/>
          <w:sz w:val="14"/>
          <w:szCs w:val="14"/>
          <w:lang w:val="en-GB"/>
          <w14:ligatures w14:val="none"/>
        </w:rPr>
        <w:t>a., not analysed; NT, no treatment; RE, resistance exercise; V, virogorous aerobic exercise: Pub. Bias, publication bias;</w:t>
      </w:r>
    </w:p>
    <w:sectPr w:rsidR="00BA7BF6" w:rsidRPr="00F711A5" w:rsidSect="00A5745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41D4"/>
    <w:rsid w:val="00002D6D"/>
    <w:rsid w:val="00010C52"/>
    <w:rsid w:val="00010F74"/>
    <w:rsid w:val="000216E6"/>
    <w:rsid w:val="00024446"/>
    <w:rsid w:val="000407F4"/>
    <w:rsid w:val="00043B3E"/>
    <w:rsid w:val="00054E88"/>
    <w:rsid w:val="0005584A"/>
    <w:rsid w:val="0007111E"/>
    <w:rsid w:val="00072016"/>
    <w:rsid w:val="00083456"/>
    <w:rsid w:val="00083AD7"/>
    <w:rsid w:val="00093C71"/>
    <w:rsid w:val="000942CA"/>
    <w:rsid w:val="00096449"/>
    <w:rsid w:val="000A5DC5"/>
    <w:rsid w:val="000A6FEF"/>
    <w:rsid w:val="000B5949"/>
    <w:rsid w:val="000B7BC5"/>
    <w:rsid w:val="000C037D"/>
    <w:rsid w:val="000C4A7B"/>
    <w:rsid w:val="000D13EA"/>
    <w:rsid w:val="000D3AD7"/>
    <w:rsid w:val="000D5551"/>
    <w:rsid w:val="000E7013"/>
    <w:rsid w:val="000F1CB1"/>
    <w:rsid w:val="000F2337"/>
    <w:rsid w:val="000F2AA9"/>
    <w:rsid w:val="000F3546"/>
    <w:rsid w:val="000F4BDE"/>
    <w:rsid w:val="000F77AB"/>
    <w:rsid w:val="0010313A"/>
    <w:rsid w:val="001220BA"/>
    <w:rsid w:val="00123295"/>
    <w:rsid w:val="00123802"/>
    <w:rsid w:val="00123DB2"/>
    <w:rsid w:val="00125642"/>
    <w:rsid w:val="00132BDE"/>
    <w:rsid w:val="001372FC"/>
    <w:rsid w:val="00144980"/>
    <w:rsid w:val="00152503"/>
    <w:rsid w:val="00153CB4"/>
    <w:rsid w:val="00163BB0"/>
    <w:rsid w:val="00164A0E"/>
    <w:rsid w:val="00166156"/>
    <w:rsid w:val="00171248"/>
    <w:rsid w:val="00171949"/>
    <w:rsid w:val="00171CF4"/>
    <w:rsid w:val="00173C76"/>
    <w:rsid w:val="00176712"/>
    <w:rsid w:val="001772A3"/>
    <w:rsid w:val="001A3B7F"/>
    <w:rsid w:val="001A528C"/>
    <w:rsid w:val="001A5808"/>
    <w:rsid w:val="001B2F2C"/>
    <w:rsid w:val="001B6BAB"/>
    <w:rsid w:val="001C2BF2"/>
    <w:rsid w:val="001C39DC"/>
    <w:rsid w:val="001D1CFC"/>
    <w:rsid w:val="001D3579"/>
    <w:rsid w:val="001D4BD8"/>
    <w:rsid w:val="001E1D20"/>
    <w:rsid w:val="001F08B6"/>
    <w:rsid w:val="001F0B98"/>
    <w:rsid w:val="00202FC9"/>
    <w:rsid w:val="00206E05"/>
    <w:rsid w:val="0021076E"/>
    <w:rsid w:val="0022070E"/>
    <w:rsid w:val="00224D31"/>
    <w:rsid w:val="00225AF2"/>
    <w:rsid w:val="00231614"/>
    <w:rsid w:val="0023658D"/>
    <w:rsid w:val="00241FA5"/>
    <w:rsid w:val="002476F5"/>
    <w:rsid w:val="002509CA"/>
    <w:rsid w:val="00252E64"/>
    <w:rsid w:val="002618F1"/>
    <w:rsid w:val="002645C4"/>
    <w:rsid w:val="002723FD"/>
    <w:rsid w:val="00275576"/>
    <w:rsid w:val="00281AAF"/>
    <w:rsid w:val="00282E8E"/>
    <w:rsid w:val="00285E48"/>
    <w:rsid w:val="00286416"/>
    <w:rsid w:val="00286D5F"/>
    <w:rsid w:val="00286DEC"/>
    <w:rsid w:val="002936D6"/>
    <w:rsid w:val="002943B0"/>
    <w:rsid w:val="002A0B57"/>
    <w:rsid w:val="002A0D46"/>
    <w:rsid w:val="002A128F"/>
    <w:rsid w:val="002A25A5"/>
    <w:rsid w:val="002A4528"/>
    <w:rsid w:val="002A52BA"/>
    <w:rsid w:val="002B06A6"/>
    <w:rsid w:val="002B67B1"/>
    <w:rsid w:val="002C51CA"/>
    <w:rsid w:val="002C590B"/>
    <w:rsid w:val="002C6B2A"/>
    <w:rsid w:val="002D137E"/>
    <w:rsid w:val="002D4775"/>
    <w:rsid w:val="002D73CA"/>
    <w:rsid w:val="002D75C9"/>
    <w:rsid w:val="002D79E3"/>
    <w:rsid w:val="002E35CE"/>
    <w:rsid w:val="002F37AE"/>
    <w:rsid w:val="00305357"/>
    <w:rsid w:val="00315DC5"/>
    <w:rsid w:val="0031653C"/>
    <w:rsid w:val="00317D0F"/>
    <w:rsid w:val="00327C68"/>
    <w:rsid w:val="00335A02"/>
    <w:rsid w:val="00337DF8"/>
    <w:rsid w:val="00340BF7"/>
    <w:rsid w:val="003428CC"/>
    <w:rsid w:val="00344584"/>
    <w:rsid w:val="00344D25"/>
    <w:rsid w:val="00346949"/>
    <w:rsid w:val="0035063C"/>
    <w:rsid w:val="003519CF"/>
    <w:rsid w:val="00362376"/>
    <w:rsid w:val="003626BB"/>
    <w:rsid w:val="00366670"/>
    <w:rsid w:val="00366797"/>
    <w:rsid w:val="00370630"/>
    <w:rsid w:val="003A021F"/>
    <w:rsid w:val="003A4482"/>
    <w:rsid w:val="003B47DC"/>
    <w:rsid w:val="003C0C2F"/>
    <w:rsid w:val="003C3DE5"/>
    <w:rsid w:val="003C5E47"/>
    <w:rsid w:val="003C7A3F"/>
    <w:rsid w:val="003D4DC4"/>
    <w:rsid w:val="003E1F64"/>
    <w:rsid w:val="003E2D17"/>
    <w:rsid w:val="003F2F94"/>
    <w:rsid w:val="003F5DE1"/>
    <w:rsid w:val="00401351"/>
    <w:rsid w:val="004068F6"/>
    <w:rsid w:val="00407C1A"/>
    <w:rsid w:val="0041382F"/>
    <w:rsid w:val="00421E09"/>
    <w:rsid w:val="00421EEA"/>
    <w:rsid w:val="00423DE3"/>
    <w:rsid w:val="00442E4A"/>
    <w:rsid w:val="0044428D"/>
    <w:rsid w:val="0045114B"/>
    <w:rsid w:val="00462AC4"/>
    <w:rsid w:val="00462CF5"/>
    <w:rsid w:val="0047048C"/>
    <w:rsid w:val="00470BDC"/>
    <w:rsid w:val="00473856"/>
    <w:rsid w:val="004860DF"/>
    <w:rsid w:val="004861A0"/>
    <w:rsid w:val="004906E4"/>
    <w:rsid w:val="0049148E"/>
    <w:rsid w:val="004A1123"/>
    <w:rsid w:val="004A42EA"/>
    <w:rsid w:val="004A535B"/>
    <w:rsid w:val="004A60A0"/>
    <w:rsid w:val="004A7AE0"/>
    <w:rsid w:val="004A7AEC"/>
    <w:rsid w:val="004B4FC2"/>
    <w:rsid w:val="004C011B"/>
    <w:rsid w:val="004C5077"/>
    <w:rsid w:val="004C5975"/>
    <w:rsid w:val="004C72F9"/>
    <w:rsid w:val="004D4492"/>
    <w:rsid w:val="004E2942"/>
    <w:rsid w:val="004E7924"/>
    <w:rsid w:val="004F0166"/>
    <w:rsid w:val="004F31CE"/>
    <w:rsid w:val="005031EF"/>
    <w:rsid w:val="005043F8"/>
    <w:rsid w:val="00505F3E"/>
    <w:rsid w:val="00507F07"/>
    <w:rsid w:val="00513A78"/>
    <w:rsid w:val="005149A0"/>
    <w:rsid w:val="005177D1"/>
    <w:rsid w:val="00517B32"/>
    <w:rsid w:val="00521A6E"/>
    <w:rsid w:val="00532370"/>
    <w:rsid w:val="00533F0E"/>
    <w:rsid w:val="00543816"/>
    <w:rsid w:val="005438FD"/>
    <w:rsid w:val="0054491F"/>
    <w:rsid w:val="00546537"/>
    <w:rsid w:val="0055150A"/>
    <w:rsid w:val="00560BD6"/>
    <w:rsid w:val="00570387"/>
    <w:rsid w:val="00570D2B"/>
    <w:rsid w:val="00577F15"/>
    <w:rsid w:val="00581AF9"/>
    <w:rsid w:val="00581DBC"/>
    <w:rsid w:val="00584741"/>
    <w:rsid w:val="00592EC1"/>
    <w:rsid w:val="00597B8E"/>
    <w:rsid w:val="005A3D2B"/>
    <w:rsid w:val="005A546D"/>
    <w:rsid w:val="005A6648"/>
    <w:rsid w:val="005A71ED"/>
    <w:rsid w:val="005C33FA"/>
    <w:rsid w:val="005C5F1B"/>
    <w:rsid w:val="005D1665"/>
    <w:rsid w:val="005D255B"/>
    <w:rsid w:val="005D4463"/>
    <w:rsid w:val="005E27A1"/>
    <w:rsid w:val="005E528E"/>
    <w:rsid w:val="005E7585"/>
    <w:rsid w:val="005F5017"/>
    <w:rsid w:val="005F770A"/>
    <w:rsid w:val="00611EC5"/>
    <w:rsid w:val="00611FF3"/>
    <w:rsid w:val="0061492E"/>
    <w:rsid w:val="0061705E"/>
    <w:rsid w:val="0062028F"/>
    <w:rsid w:val="00622FD6"/>
    <w:rsid w:val="006259ED"/>
    <w:rsid w:val="00635125"/>
    <w:rsid w:val="00637684"/>
    <w:rsid w:val="00637B23"/>
    <w:rsid w:val="0064574B"/>
    <w:rsid w:val="006471A6"/>
    <w:rsid w:val="00650CAE"/>
    <w:rsid w:val="00657FBD"/>
    <w:rsid w:val="00677CF2"/>
    <w:rsid w:val="0068773E"/>
    <w:rsid w:val="00691AE5"/>
    <w:rsid w:val="0069455C"/>
    <w:rsid w:val="00695C1F"/>
    <w:rsid w:val="006962B4"/>
    <w:rsid w:val="006A2822"/>
    <w:rsid w:val="006A45C8"/>
    <w:rsid w:val="006A5645"/>
    <w:rsid w:val="006A61F7"/>
    <w:rsid w:val="006B0253"/>
    <w:rsid w:val="006B282D"/>
    <w:rsid w:val="006C2874"/>
    <w:rsid w:val="006D2A7B"/>
    <w:rsid w:val="006D470B"/>
    <w:rsid w:val="006D5819"/>
    <w:rsid w:val="006E2A63"/>
    <w:rsid w:val="006F6529"/>
    <w:rsid w:val="006F6D1B"/>
    <w:rsid w:val="007034EF"/>
    <w:rsid w:val="00705B2C"/>
    <w:rsid w:val="00711E46"/>
    <w:rsid w:val="00712150"/>
    <w:rsid w:val="007123AB"/>
    <w:rsid w:val="00717CA2"/>
    <w:rsid w:val="00722798"/>
    <w:rsid w:val="00723ACB"/>
    <w:rsid w:val="00723BE4"/>
    <w:rsid w:val="0073271E"/>
    <w:rsid w:val="00736743"/>
    <w:rsid w:val="0074264D"/>
    <w:rsid w:val="007501AF"/>
    <w:rsid w:val="007511B0"/>
    <w:rsid w:val="00751B2F"/>
    <w:rsid w:val="00752CB7"/>
    <w:rsid w:val="00753D6D"/>
    <w:rsid w:val="00756F66"/>
    <w:rsid w:val="007602D9"/>
    <w:rsid w:val="00772328"/>
    <w:rsid w:val="00773175"/>
    <w:rsid w:val="007846B1"/>
    <w:rsid w:val="00786E2E"/>
    <w:rsid w:val="00791737"/>
    <w:rsid w:val="00791C78"/>
    <w:rsid w:val="00793301"/>
    <w:rsid w:val="00797D46"/>
    <w:rsid w:val="007A05CB"/>
    <w:rsid w:val="007A2182"/>
    <w:rsid w:val="007A4E83"/>
    <w:rsid w:val="007A6B53"/>
    <w:rsid w:val="007B247A"/>
    <w:rsid w:val="007B363D"/>
    <w:rsid w:val="007B4F86"/>
    <w:rsid w:val="007B5BB1"/>
    <w:rsid w:val="007B74E9"/>
    <w:rsid w:val="007D2A76"/>
    <w:rsid w:val="007D30D7"/>
    <w:rsid w:val="007D68A1"/>
    <w:rsid w:val="007E1E1E"/>
    <w:rsid w:val="007E54DC"/>
    <w:rsid w:val="007F31A2"/>
    <w:rsid w:val="00800A6E"/>
    <w:rsid w:val="008043E0"/>
    <w:rsid w:val="008115DF"/>
    <w:rsid w:val="008167EE"/>
    <w:rsid w:val="008237B1"/>
    <w:rsid w:val="00823923"/>
    <w:rsid w:val="00837139"/>
    <w:rsid w:val="00844A85"/>
    <w:rsid w:val="0084721D"/>
    <w:rsid w:val="00863780"/>
    <w:rsid w:val="008718AF"/>
    <w:rsid w:val="0087408A"/>
    <w:rsid w:val="0087787B"/>
    <w:rsid w:val="00881749"/>
    <w:rsid w:val="00894394"/>
    <w:rsid w:val="00894DA4"/>
    <w:rsid w:val="00895938"/>
    <w:rsid w:val="008962B8"/>
    <w:rsid w:val="008A3772"/>
    <w:rsid w:val="008B45D3"/>
    <w:rsid w:val="008C04F5"/>
    <w:rsid w:val="008C6DAE"/>
    <w:rsid w:val="008C715F"/>
    <w:rsid w:val="008D48B1"/>
    <w:rsid w:val="008E150B"/>
    <w:rsid w:val="008E4127"/>
    <w:rsid w:val="00904B41"/>
    <w:rsid w:val="0090721B"/>
    <w:rsid w:val="00911AC2"/>
    <w:rsid w:val="00912C32"/>
    <w:rsid w:val="00914D5F"/>
    <w:rsid w:val="00915320"/>
    <w:rsid w:val="0091757B"/>
    <w:rsid w:val="00922796"/>
    <w:rsid w:val="009248A4"/>
    <w:rsid w:val="00930359"/>
    <w:rsid w:val="009309B7"/>
    <w:rsid w:val="009326C2"/>
    <w:rsid w:val="00934C4B"/>
    <w:rsid w:val="0095448D"/>
    <w:rsid w:val="00956679"/>
    <w:rsid w:val="009604A8"/>
    <w:rsid w:val="00962A30"/>
    <w:rsid w:val="00967912"/>
    <w:rsid w:val="00971ED7"/>
    <w:rsid w:val="0097322E"/>
    <w:rsid w:val="00975657"/>
    <w:rsid w:val="00977637"/>
    <w:rsid w:val="0098685A"/>
    <w:rsid w:val="00986F02"/>
    <w:rsid w:val="009908D8"/>
    <w:rsid w:val="00990E30"/>
    <w:rsid w:val="00995B56"/>
    <w:rsid w:val="009B061F"/>
    <w:rsid w:val="009B082B"/>
    <w:rsid w:val="009B3792"/>
    <w:rsid w:val="009B7741"/>
    <w:rsid w:val="009C11D9"/>
    <w:rsid w:val="009C4885"/>
    <w:rsid w:val="009C6F49"/>
    <w:rsid w:val="009D68BA"/>
    <w:rsid w:val="009E7974"/>
    <w:rsid w:val="009F30B2"/>
    <w:rsid w:val="009F47E2"/>
    <w:rsid w:val="00A03C05"/>
    <w:rsid w:val="00A06068"/>
    <w:rsid w:val="00A1081F"/>
    <w:rsid w:val="00A11192"/>
    <w:rsid w:val="00A121A5"/>
    <w:rsid w:val="00A12938"/>
    <w:rsid w:val="00A33F40"/>
    <w:rsid w:val="00A34852"/>
    <w:rsid w:val="00A46DA9"/>
    <w:rsid w:val="00A5424F"/>
    <w:rsid w:val="00A56A7A"/>
    <w:rsid w:val="00A5745D"/>
    <w:rsid w:val="00A579F9"/>
    <w:rsid w:val="00A62BEB"/>
    <w:rsid w:val="00A7134D"/>
    <w:rsid w:val="00A72B8E"/>
    <w:rsid w:val="00A733F7"/>
    <w:rsid w:val="00A86B6F"/>
    <w:rsid w:val="00A9391B"/>
    <w:rsid w:val="00A9691A"/>
    <w:rsid w:val="00A97F4F"/>
    <w:rsid w:val="00AA268C"/>
    <w:rsid w:val="00AA4D39"/>
    <w:rsid w:val="00AA78D1"/>
    <w:rsid w:val="00AA7BD8"/>
    <w:rsid w:val="00AB11EE"/>
    <w:rsid w:val="00AB3018"/>
    <w:rsid w:val="00AB3A71"/>
    <w:rsid w:val="00AC0C4B"/>
    <w:rsid w:val="00AC37F9"/>
    <w:rsid w:val="00AC5AF7"/>
    <w:rsid w:val="00AC6431"/>
    <w:rsid w:val="00AC6F96"/>
    <w:rsid w:val="00AD7241"/>
    <w:rsid w:val="00AE1BFA"/>
    <w:rsid w:val="00AE24B2"/>
    <w:rsid w:val="00AE73FC"/>
    <w:rsid w:val="00AF292D"/>
    <w:rsid w:val="00B029E2"/>
    <w:rsid w:val="00B04AD9"/>
    <w:rsid w:val="00B10F34"/>
    <w:rsid w:val="00B132AE"/>
    <w:rsid w:val="00B20874"/>
    <w:rsid w:val="00B233CB"/>
    <w:rsid w:val="00B25713"/>
    <w:rsid w:val="00B26FA9"/>
    <w:rsid w:val="00B26FAD"/>
    <w:rsid w:val="00B34DF6"/>
    <w:rsid w:val="00B43CAA"/>
    <w:rsid w:val="00B44CAF"/>
    <w:rsid w:val="00B44F9A"/>
    <w:rsid w:val="00B50B52"/>
    <w:rsid w:val="00B5248B"/>
    <w:rsid w:val="00B52A6E"/>
    <w:rsid w:val="00B546F7"/>
    <w:rsid w:val="00B61630"/>
    <w:rsid w:val="00B625FF"/>
    <w:rsid w:val="00B734AE"/>
    <w:rsid w:val="00B75794"/>
    <w:rsid w:val="00B80A9A"/>
    <w:rsid w:val="00B85588"/>
    <w:rsid w:val="00B91498"/>
    <w:rsid w:val="00B978EF"/>
    <w:rsid w:val="00B979FB"/>
    <w:rsid w:val="00BA2175"/>
    <w:rsid w:val="00BA6E77"/>
    <w:rsid w:val="00BA7BF6"/>
    <w:rsid w:val="00BB4637"/>
    <w:rsid w:val="00BB6411"/>
    <w:rsid w:val="00BC3F04"/>
    <w:rsid w:val="00BD54D9"/>
    <w:rsid w:val="00BD7290"/>
    <w:rsid w:val="00BE3FA7"/>
    <w:rsid w:val="00BE5A01"/>
    <w:rsid w:val="00BE7A02"/>
    <w:rsid w:val="00BF3446"/>
    <w:rsid w:val="00C00D23"/>
    <w:rsid w:val="00C05F72"/>
    <w:rsid w:val="00C129D8"/>
    <w:rsid w:val="00C20D8D"/>
    <w:rsid w:val="00C23F2E"/>
    <w:rsid w:val="00C3129F"/>
    <w:rsid w:val="00C35B0D"/>
    <w:rsid w:val="00C35F2D"/>
    <w:rsid w:val="00C44060"/>
    <w:rsid w:val="00C45426"/>
    <w:rsid w:val="00C4756D"/>
    <w:rsid w:val="00C544CA"/>
    <w:rsid w:val="00C55C44"/>
    <w:rsid w:val="00C56A92"/>
    <w:rsid w:val="00C571FC"/>
    <w:rsid w:val="00C60392"/>
    <w:rsid w:val="00C62036"/>
    <w:rsid w:val="00C6322A"/>
    <w:rsid w:val="00C6771F"/>
    <w:rsid w:val="00C71BFF"/>
    <w:rsid w:val="00C91AA1"/>
    <w:rsid w:val="00C9249A"/>
    <w:rsid w:val="00C97804"/>
    <w:rsid w:val="00C9787C"/>
    <w:rsid w:val="00CA1A9D"/>
    <w:rsid w:val="00CA327E"/>
    <w:rsid w:val="00CB68B2"/>
    <w:rsid w:val="00CC48D6"/>
    <w:rsid w:val="00CC58C9"/>
    <w:rsid w:val="00CD13BF"/>
    <w:rsid w:val="00CD3411"/>
    <w:rsid w:val="00CD7AD7"/>
    <w:rsid w:val="00CE2914"/>
    <w:rsid w:val="00CF2110"/>
    <w:rsid w:val="00CF4453"/>
    <w:rsid w:val="00CF4701"/>
    <w:rsid w:val="00D010C6"/>
    <w:rsid w:val="00D0327B"/>
    <w:rsid w:val="00D163A2"/>
    <w:rsid w:val="00D263C1"/>
    <w:rsid w:val="00D26F72"/>
    <w:rsid w:val="00D31643"/>
    <w:rsid w:val="00D329D0"/>
    <w:rsid w:val="00D33F7C"/>
    <w:rsid w:val="00D37382"/>
    <w:rsid w:val="00D37C75"/>
    <w:rsid w:val="00D40F06"/>
    <w:rsid w:val="00D42E3F"/>
    <w:rsid w:val="00D430B4"/>
    <w:rsid w:val="00D5492B"/>
    <w:rsid w:val="00D60058"/>
    <w:rsid w:val="00D639EE"/>
    <w:rsid w:val="00D67F9A"/>
    <w:rsid w:val="00D71BB5"/>
    <w:rsid w:val="00D75AB7"/>
    <w:rsid w:val="00D8019A"/>
    <w:rsid w:val="00D84294"/>
    <w:rsid w:val="00D95F11"/>
    <w:rsid w:val="00DA230D"/>
    <w:rsid w:val="00DA237B"/>
    <w:rsid w:val="00DB1252"/>
    <w:rsid w:val="00DB41A2"/>
    <w:rsid w:val="00DC164A"/>
    <w:rsid w:val="00DC268C"/>
    <w:rsid w:val="00DD1CD7"/>
    <w:rsid w:val="00DD6847"/>
    <w:rsid w:val="00DD6D90"/>
    <w:rsid w:val="00DD7AD9"/>
    <w:rsid w:val="00DE53BC"/>
    <w:rsid w:val="00DF03C4"/>
    <w:rsid w:val="00E00537"/>
    <w:rsid w:val="00E01B7F"/>
    <w:rsid w:val="00E03E31"/>
    <w:rsid w:val="00E04F1A"/>
    <w:rsid w:val="00E065FD"/>
    <w:rsid w:val="00E06ACB"/>
    <w:rsid w:val="00E1191B"/>
    <w:rsid w:val="00E2368B"/>
    <w:rsid w:val="00E245D6"/>
    <w:rsid w:val="00E266DD"/>
    <w:rsid w:val="00E3052B"/>
    <w:rsid w:val="00E331E5"/>
    <w:rsid w:val="00E36D76"/>
    <w:rsid w:val="00E41D00"/>
    <w:rsid w:val="00E41ECB"/>
    <w:rsid w:val="00E45C1F"/>
    <w:rsid w:val="00E46F87"/>
    <w:rsid w:val="00E51732"/>
    <w:rsid w:val="00E52E1F"/>
    <w:rsid w:val="00E53B5A"/>
    <w:rsid w:val="00E56188"/>
    <w:rsid w:val="00E56543"/>
    <w:rsid w:val="00E56E4D"/>
    <w:rsid w:val="00E63606"/>
    <w:rsid w:val="00E64FFD"/>
    <w:rsid w:val="00E66621"/>
    <w:rsid w:val="00E75B33"/>
    <w:rsid w:val="00E868FC"/>
    <w:rsid w:val="00E911DA"/>
    <w:rsid w:val="00E91E03"/>
    <w:rsid w:val="00EA14B0"/>
    <w:rsid w:val="00EA5881"/>
    <w:rsid w:val="00EA5BE1"/>
    <w:rsid w:val="00EA6343"/>
    <w:rsid w:val="00EA6DB6"/>
    <w:rsid w:val="00EB44BE"/>
    <w:rsid w:val="00EC531C"/>
    <w:rsid w:val="00EC6609"/>
    <w:rsid w:val="00EC7A25"/>
    <w:rsid w:val="00ED0E5E"/>
    <w:rsid w:val="00ED6D50"/>
    <w:rsid w:val="00EE04C7"/>
    <w:rsid w:val="00EE41BB"/>
    <w:rsid w:val="00EF62AD"/>
    <w:rsid w:val="00F01765"/>
    <w:rsid w:val="00F032AD"/>
    <w:rsid w:val="00F059BA"/>
    <w:rsid w:val="00F06F89"/>
    <w:rsid w:val="00F1196B"/>
    <w:rsid w:val="00F11BB4"/>
    <w:rsid w:val="00F13DC2"/>
    <w:rsid w:val="00F153B2"/>
    <w:rsid w:val="00F16698"/>
    <w:rsid w:val="00F22037"/>
    <w:rsid w:val="00F251B3"/>
    <w:rsid w:val="00F2689A"/>
    <w:rsid w:val="00F2793C"/>
    <w:rsid w:val="00F3143E"/>
    <w:rsid w:val="00F31DAD"/>
    <w:rsid w:val="00F33FCB"/>
    <w:rsid w:val="00F36EE3"/>
    <w:rsid w:val="00F37D50"/>
    <w:rsid w:val="00F432D6"/>
    <w:rsid w:val="00F4391C"/>
    <w:rsid w:val="00F44AA8"/>
    <w:rsid w:val="00F46648"/>
    <w:rsid w:val="00F50267"/>
    <w:rsid w:val="00F504BC"/>
    <w:rsid w:val="00F60A56"/>
    <w:rsid w:val="00F61980"/>
    <w:rsid w:val="00F64FC0"/>
    <w:rsid w:val="00F711A5"/>
    <w:rsid w:val="00F716D6"/>
    <w:rsid w:val="00F71975"/>
    <w:rsid w:val="00F74F96"/>
    <w:rsid w:val="00F75D9C"/>
    <w:rsid w:val="00F75DC7"/>
    <w:rsid w:val="00F765B5"/>
    <w:rsid w:val="00F768BE"/>
    <w:rsid w:val="00F76BF8"/>
    <w:rsid w:val="00F81C0F"/>
    <w:rsid w:val="00F86180"/>
    <w:rsid w:val="00F97E23"/>
    <w:rsid w:val="00FA0861"/>
    <w:rsid w:val="00FA1F3A"/>
    <w:rsid w:val="00FA41D4"/>
    <w:rsid w:val="00FA6FBA"/>
    <w:rsid w:val="00FA79D2"/>
    <w:rsid w:val="00FB2292"/>
    <w:rsid w:val="00FC42BD"/>
    <w:rsid w:val="00FD00ED"/>
    <w:rsid w:val="00FE7A0F"/>
    <w:rsid w:val="00FF7511"/>
    <w:rsid w:val="08EC44FB"/>
    <w:rsid w:val="0B7CE409"/>
    <w:rsid w:val="11BE1CD2"/>
    <w:rsid w:val="18D8B46A"/>
    <w:rsid w:val="1A0CC690"/>
    <w:rsid w:val="1C12EE16"/>
    <w:rsid w:val="1C6169F7"/>
    <w:rsid w:val="1C8C9663"/>
    <w:rsid w:val="21985DDD"/>
    <w:rsid w:val="229FCD0E"/>
    <w:rsid w:val="22DE573B"/>
    <w:rsid w:val="29F66B60"/>
    <w:rsid w:val="2D2DDC0F"/>
    <w:rsid w:val="3085C761"/>
    <w:rsid w:val="3273040D"/>
    <w:rsid w:val="367CD5BE"/>
    <w:rsid w:val="41834D9B"/>
    <w:rsid w:val="4695795F"/>
    <w:rsid w:val="48DBF41C"/>
    <w:rsid w:val="4E66134C"/>
    <w:rsid w:val="542318E5"/>
    <w:rsid w:val="55E1A2BE"/>
    <w:rsid w:val="58D62352"/>
    <w:rsid w:val="5B52CFF3"/>
    <w:rsid w:val="61AB047B"/>
    <w:rsid w:val="629D2B88"/>
    <w:rsid w:val="677C1661"/>
    <w:rsid w:val="6A53FA74"/>
    <w:rsid w:val="6B9D689C"/>
    <w:rsid w:val="6D251409"/>
    <w:rsid w:val="6D978EE3"/>
    <w:rsid w:val="6F2789FF"/>
    <w:rsid w:val="6FD646C0"/>
    <w:rsid w:val="721D8C13"/>
    <w:rsid w:val="74AA7195"/>
    <w:rsid w:val="7B8D4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496681"/>
  <w15:chartTrackingRefBased/>
  <w15:docId w15:val="{E7CD7EDA-F4BD-4F60-BE52-F425BC1B4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68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A4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E701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E701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E701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E701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E7013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FD00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1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310FF58EBEC724AB05A164CD6AEDCDC" ma:contentTypeVersion="8" ma:contentTypeDescription="Crear nuevo documento." ma:contentTypeScope="" ma:versionID="ed97ba005c8d9432b01d5e0fa0fbfc2c">
  <xsd:schema xmlns:xsd="http://www.w3.org/2001/XMLSchema" xmlns:xs="http://www.w3.org/2001/XMLSchema" xmlns:p="http://schemas.microsoft.com/office/2006/metadata/properties" xmlns:ns2="88227cab-5ce0-4bc9-9acc-b3c07d4b6282" targetNamespace="http://schemas.microsoft.com/office/2006/metadata/properties" ma:root="true" ma:fieldsID="00d2aa0bdaf59e76e2de8788002c1a91" ns2:_="">
    <xsd:import namespace="88227cab-5ce0-4bc9-9acc-b3c07d4b62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27cab-5ce0-4bc9-9acc-b3c07d4b62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751666-B066-4687-8BC1-41B6641F824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B8B2FF-C483-4EE3-9CC9-F6FF5541472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C6D43DD-5B20-4710-862D-5A8BFE9FFC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227cab-5ce0-4bc9-9acc-b3c07d4b62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4</TotalTime>
  <Pages>2</Pages>
  <Words>1134</Words>
  <Characters>5161</Characters>
  <Application>Microsoft Office Word</Application>
  <DocSecurity>0</DocSecurity>
  <Lines>43</Lines>
  <Paragraphs>12</Paragraphs>
  <ScaleCrop>false</ScaleCrop>
  <Company/>
  <LinksUpToDate>false</LinksUpToDate>
  <CharactersWithSpaces>6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lvaro Reina Varona</dc:creator>
  <cp:keywords/>
  <dc:description/>
  <cp:lastModifiedBy>José Fierro Marrero</cp:lastModifiedBy>
  <cp:revision>466</cp:revision>
  <dcterms:created xsi:type="dcterms:W3CDTF">2023-11-20T05:41:00Z</dcterms:created>
  <dcterms:modified xsi:type="dcterms:W3CDTF">2025-09-05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dcddc76340b8c936a1112a87c55a0a468ce3e81774ec8ddbbc6d09876d14f6</vt:lpwstr>
  </property>
  <property fmtid="{D5CDD505-2E9C-101B-9397-08002B2CF9AE}" pid="3" name="ContentTypeId">
    <vt:lpwstr>0x0101001310FF58EBEC724AB05A164CD6AEDCDC</vt:lpwstr>
  </property>
</Properties>
</file>